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703B9" w14:textId="6EC20C20" w:rsidR="007D6D82" w:rsidRDefault="00001339" w:rsidP="00001339">
      <w:pPr>
        <w:jc w:val="both"/>
        <w:rPr>
          <w:rFonts w:asciiTheme="majorBidi" w:hAnsiTheme="majorBidi" w:cstheme="majorBidi"/>
        </w:rPr>
      </w:pPr>
      <w:r w:rsidRPr="00001339">
        <w:rPr>
          <w:rFonts w:asciiTheme="majorBidi" w:hAnsiTheme="majorBidi" w:cstheme="majorBidi"/>
        </w:rPr>
        <w:t>The X, Y, and Z coordinates for each of the structures designed in this work are provided in Table S</w:t>
      </w:r>
      <w:r w:rsidR="0009053E">
        <w:rPr>
          <w:rFonts w:asciiTheme="majorBidi" w:hAnsiTheme="majorBidi" w:cstheme="majorBidi"/>
        </w:rPr>
        <w:t>1</w:t>
      </w:r>
      <w:r w:rsidRPr="00001339">
        <w:rPr>
          <w:rFonts w:asciiTheme="majorBidi" w:hAnsiTheme="majorBidi" w:cstheme="majorBidi"/>
        </w:rPr>
        <w:t>. Including these coordinates ensures full reproducibility of the models and allows all reported values in this study to be independently verified and repeated.</w:t>
      </w:r>
    </w:p>
    <w:tbl>
      <w:tblPr>
        <w:tblStyle w:val="PlainTable2"/>
        <w:tblW w:w="0" w:type="auto"/>
        <w:tblLook w:val="04A0" w:firstRow="1" w:lastRow="0" w:firstColumn="1" w:lastColumn="0" w:noHBand="0" w:noVBand="1"/>
      </w:tblPr>
      <w:tblGrid>
        <w:gridCol w:w="9350"/>
      </w:tblGrid>
      <w:tr w:rsidR="00686195" w:rsidRPr="00D52F88" w14:paraId="6F1ACD02" w14:textId="77777777" w:rsidTr="00D52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59C7AAB" w14:textId="6A3940B9" w:rsidR="00686195" w:rsidRPr="007C5CBF" w:rsidRDefault="00686195">
            <w:pPr>
              <w:rPr>
                <w:rFonts w:asciiTheme="majorBidi" w:hAnsiTheme="majorBidi" w:cstheme="majorBidi"/>
                <w:b w:val="0"/>
                <w:bCs w:val="0"/>
              </w:rPr>
            </w:pPr>
            <w:r w:rsidRPr="007C5CBF">
              <w:rPr>
                <w:rFonts w:asciiTheme="majorBidi" w:hAnsiTheme="majorBidi" w:cstheme="majorBidi"/>
              </w:rPr>
              <w:t xml:space="preserve">Table </w:t>
            </w:r>
            <w:r w:rsidR="003B16F0">
              <w:rPr>
                <w:rFonts w:asciiTheme="majorBidi" w:hAnsiTheme="majorBidi" w:cstheme="majorBidi"/>
              </w:rPr>
              <w:t>S</w:t>
            </w:r>
            <w:r w:rsidR="0009053E">
              <w:rPr>
                <w:rFonts w:asciiTheme="majorBidi" w:hAnsiTheme="majorBidi" w:cstheme="majorBidi"/>
              </w:rPr>
              <w:t>1</w:t>
            </w:r>
            <w:r w:rsidRPr="007C5CBF">
              <w:rPr>
                <w:rFonts w:asciiTheme="majorBidi" w:hAnsiTheme="majorBidi" w:cstheme="majorBidi"/>
              </w:rPr>
              <w:t xml:space="preserve">. </w:t>
            </w:r>
            <w:r w:rsidR="00D2488B" w:rsidRPr="00D2488B">
              <w:rPr>
                <w:rFonts w:asciiTheme="majorBidi" w:hAnsiTheme="majorBidi" w:cstheme="majorBidi"/>
                <w:b w:val="0"/>
                <w:bCs w:val="0"/>
              </w:rPr>
              <w:t>X, Y, Z coordinates for each of the structures designed in this work.</w:t>
            </w:r>
          </w:p>
        </w:tc>
      </w:tr>
      <w:tr w:rsidR="00686195" w:rsidRPr="00D52F88" w14:paraId="5CD7197D" w14:textId="77777777" w:rsidTr="00D52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7237AC3A" w14:textId="6D88EF13" w:rsidR="00686195" w:rsidRPr="00D52F88" w:rsidRDefault="00686195" w:rsidP="00D52F88">
            <w:pPr>
              <w:jc w:val="center"/>
              <w:rPr>
                <w:rFonts w:asciiTheme="majorBidi" w:hAnsiTheme="majorBidi" w:cstheme="majorBidi"/>
                <w:sz w:val="24"/>
                <w:szCs w:val="24"/>
              </w:rPr>
            </w:pPr>
            <w:r w:rsidRPr="00D52F88">
              <w:rPr>
                <w:rFonts w:asciiTheme="majorBidi" w:hAnsiTheme="majorBidi" w:cstheme="majorBidi"/>
                <w:sz w:val="24"/>
                <w:szCs w:val="24"/>
              </w:rPr>
              <w:t>BC23</w:t>
            </w:r>
          </w:p>
        </w:tc>
      </w:tr>
      <w:tr w:rsidR="00686195" w:rsidRPr="00D52F88" w14:paraId="03D37393" w14:textId="77777777" w:rsidTr="00D52F88">
        <w:tc>
          <w:tcPr>
            <w:cnfStyle w:val="001000000000" w:firstRow="0" w:lastRow="0" w:firstColumn="1" w:lastColumn="0" w:oddVBand="0" w:evenVBand="0" w:oddHBand="0" w:evenHBand="0" w:firstRowFirstColumn="0" w:firstRowLastColumn="0" w:lastRowFirstColumn="0" w:lastRowLastColumn="0"/>
            <w:tcW w:w="9350" w:type="dxa"/>
          </w:tcPr>
          <w:p w14:paraId="4561DB8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nprocshared=4</w:t>
            </w:r>
          </w:p>
          <w:p w14:paraId="5630CF4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chk=C:\Users\Administrator\Desktop\BC23.chk</w:t>
            </w:r>
          </w:p>
          <w:p w14:paraId="298D61F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opt wb97xd/6-31g(d) scrf=(cpcm,solvent=water) geom=connectivity out=wfn</w:t>
            </w:r>
          </w:p>
          <w:p w14:paraId="2FF4F669" w14:textId="77777777" w:rsidR="00686195" w:rsidRPr="00D52F88" w:rsidRDefault="00686195" w:rsidP="00686195">
            <w:pPr>
              <w:rPr>
                <w:rFonts w:asciiTheme="majorBidi" w:hAnsiTheme="majorBidi" w:cstheme="majorBidi"/>
                <w:b w:val="0"/>
                <w:bCs w:val="0"/>
              </w:rPr>
            </w:pPr>
          </w:p>
          <w:p w14:paraId="639DE94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Title Card Required</w:t>
            </w:r>
          </w:p>
          <w:p w14:paraId="3C0ACEB6" w14:textId="77777777" w:rsidR="00686195" w:rsidRPr="00D52F88" w:rsidRDefault="00686195" w:rsidP="00686195">
            <w:pPr>
              <w:rPr>
                <w:rFonts w:asciiTheme="majorBidi" w:hAnsiTheme="majorBidi" w:cstheme="majorBidi"/>
                <w:b w:val="0"/>
                <w:bCs w:val="0"/>
              </w:rPr>
            </w:pPr>
          </w:p>
          <w:p w14:paraId="05A9035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0 2</w:t>
            </w:r>
          </w:p>
          <w:p w14:paraId="3FF3128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70705291   -0.63719363    4.97338428</w:t>
            </w:r>
          </w:p>
          <w:p w14:paraId="6B1A95A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03225040   -2.11790363    4.94766452</w:t>
            </w:r>
          </w:p>
          <w:p w14:paraId="75EC85A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53789760   -3.25449729    3.24951651</w:t>
            </w:r>
          </w:p>
          <w:p w14:paraId="0DD145D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91039080   -0.50744179    5.88604965</w:t>
            </w:r>
          </w:p>
          <w:p w14:paraId="30713D0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99920298    0.56579757    5.63218743</w:t>
            </w:r>
          </w:p>
          <w:p w14:paraId="033EC29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28594065   -0.05389130    5.11541380</w:t>
            </w:r>
          </w:p>
          <w:p w14:paraId="19BB98D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65591293   -1.51772580    5.20067534</w:t>
            </w:r>
          </w:p>
          <w:p w14:paraId="4CE300E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42160103   -2.43451274    5.51638583</w:t>
            </w:r>
          </w:p>
          <w:p w14:paraId="3BA60FA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92835463    1.20578606    4.22226591</w:t>
            </w:r>
          </w:p>
          <w:p w14:paraId="6CB472C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73882271    1.22741843    3.27368454</w:t>
            </w:r>
          </w:p>
          <w:p w14:paraId="61A4441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01901717    0.36485611    2.02583167</w:t>
            </w:r>
          </w:p>
          <w:p w14:paraId="75D3F8B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77967644   -0.52636807    2.24974792</w:t>
            </w:r>
          </w:p>
          <w:p w14:paraId="5FFA968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10716340   -2.90085768    3.61136476</w:t>
            </w:r>
          </w:p>
          <w:p w14:paraId="2B6E46B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78174941    0.09850907    3.64096458</w:t>
            </w:r>
          </w:p>
          <w:p w14:paraId="409B836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18259636   -1.99066920    2.35727553</w:t>
            </w:r>
          </w:p>
          <w:p w14:paraId="290C73E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46943861   -2.64570164    1.83459418</w:t>
            </w:r>
          </w:p>
          <w:p w14:paraId="5DC790A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56357360   -1.58514434    1.64827597</w:t>
            </w:r>
          </w:p>
          <w:p w14:paraId="4C053CC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38364603   -0.06065803    1.47677837</w:t>
            </w:r>
          </w:p>
          <w:p w14:paraId="7FFA27A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69412719   -2.14139880    3.81643087</w:t>
            </w:r>
          </w:p>
          <w:p w14:paraId="3AD1730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44851759    0.03291907    2.59162480</w:t>
            </w:r>
          </w:p>
          <w:p w14:paraId="10361F7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85397770   -1.44196320    2.46744370</w:t>
            </w:r>
          </w:p>
          <w:p w14:paraId="07620F3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38641715    0.86363342    3.88177596</w:t>
            </w:r>
          </w:p>
          <w:p w14:paraId="57EE9BE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71590160   -3.23771507    4.19765257</w:t>
            </w:r>
          </w:p>
          <w:p w14:paraId="77DFCE7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B                  2.98790333   -2.14624360    6.37007600</w:t>
            </w:r>
          </w:p>
          <w:p w14:paraId="6000E4D4" w14:textId="77777777" w:rsidR="00686195" w:rsidRPr="00D52F88" w:rsidRDefault="00686195" w:rsidP="00686195">
            <w:pPr>
              <w:rPr>
                <w:rFonts w:asciiTheme="majorBidi" w:hAnsiTheme="majorBidi" w:cstheme="majorBidi"/>
                <w:b w:val="0"/>
                <w:bCs w:val="0"/>
              </w:rPr>
            </w:pPr>
          </w:p>
          <w:p w14:paraId="1D57700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 2 1.0 4 1.0 14 1.0</w:t>
            </w:r>
          </w:p>
          <w:p w14:paraId="3E70D22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 13 1.0 24 1.0</w:t>
            </w:r>
          </w:p>
          <w:p w14:paraId="093AB1F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 13 1.0 16 1.0 23 1.0</w:t>
            </w:r>
          </w:p>
          <w:p w14:paraId="2BCAAA2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 5 1.0 24 1.0</w:t>
            </w:r>
          </w:p>
          <w:p w14:paraId="18EF387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5 6 1.0 9 1.0</w:t>
            </w:r>
          </w:p>
          <w:p w14:paraId="2C562F4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6 7 1.0 22 1.0</w:t>
            </w:r>
          </w:p>
          <w:p w14:paraId="0161A9C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7 8 1.0 19 1.0</w:t>
            </w:r>
          </w:p>
          <w:p w14:paraId="1ABA834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8 23 1.0 24 1.0</w:t>
            </w:r>
          </w:p>
          <w:p w14:paraId="004BABD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9 10 1.0 22 1.0</w:t>
            </w:r>
          </w:p>
          <w:p w14:paraId="720C230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0 11 1.0 14 1.0</w:t>
            </w:r>
          </w:p>
          <w:p w14:paraId="56A94D9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1 12 1.0 18 1.0</w:t>
            </w:r>
          </w:p>
          <w:p w14:paraId="3811F8A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2 14 1.0 15 1.0</w:t>
            </w:r>
          </w:p>
          <w:p w14:paraId="247D59B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3 15 1.0</w:t>
            </w:r>
          </w:p>
          <w:p w14:paraId="77E69D2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14</w:t>
            </w:r>
          </w:p>
          <w:p w14:paraId="6528212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5 16 1.0</w:t>
            </w:r>
          </w:p>
          <w:p w14:paraId="4F8BFD4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6 17 1.0</w:t>
            </w:r>
          </w:p>
          <w:p w14:paraId="4880642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7 18 1.0 21 1.0</w:t>
            </w:r>
          </w:p>
          <w:p w14:paraId="008F4AC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8 20 1.0</w:t>
            </w:r>
          </w:p>
          <w:p w14:paraId="143515A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9 21 1.0 23 1.0</w:t>
            </w:r>
          </w:p>
          <w:p w14:paraId="538D761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0 21 1.0 22 1.0</w:t>
            </w:r>
          </w:p>
          <w:p w14:paraId="74F78F4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1</w:t>
            </w:r>
          </w:p>
          <w:p w14:paraId="58408D2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2</w:t>
            </w:r>
          </w:p>
          <w:p w14:paraId="3F74F74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3</w:t>
            </w:r>
          </w:p>
          <w:p w14:paraId="053E2E6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4</w:t>
            </w:r>
          </w:p>
          <w:p w14:paraId="3D875C05" w14:textId="77777777" w:rsidR="00686195" w:rsidRPr="00D52F88" w:rsidRDefault="00686195" w:rsidP="00686195">
            <w:pPr>
              <w:rPr>
                <w:rFonts w:asciiTheme="majorBidi" w:hAnsiTheme="majorBidi" w:cstheme="majorBidi"/>
                <w:b w:val="0"/>
                <w:bCs w:val="0"/>
              </w:rPr>
            </w:pPr>
          </w:p>
          <w:p w14:paraId="6EABCF65" w14:textId="77777777" w:rsidR="00686195" w:rsidRDefault="00686195" w:rsidP="00686195">
            <w:pPr>
              <w:rPr>
                <w:rFonts w:asciiTheme="majorBidi" w:hAnsiTheme="majorBidi" w:cstheme="majorBidi"/>
                <w:rtl/>
              </w:rPr>
            </w:pPr>
            <w:r w:rsidRPr="00D52F88">
              <w:rPr>
                <w:rFonts w:asciiTheme="majorBidi" w:hAnsiTheme="majorBidi" w:cstheme="majorBidi"/>
                <w:b w:val="0"/>
                <w:bCs w:val="0"/>
              </w:rPr>
              <w:t>C:\Users\Administrator\Desktop\BC23.wfn</w:t>
            </w:r>
          </w:p>
          <w:p w14:paraId="42F9CA52" w14:textId="7BEA82E0" w:rsidR="00355910" w:rsidRPr="00D52F88" w:rsidRDefault="00355910" w:rsidP="00686195">
            <w:pPr>
              <w:rPr>
                <w:rFonts w:asciiTheme="majorBidi" w:hAnsiTheme="majorBidi" w:cstheme="majorBidi"/>
                <w:b w:val="0"/>
                <w:bCs w:val="0"/>
              </w:rPr>
            </w:pPr>
          </w:p>
        </w:tc>
      </w:tr>
      <w:tr w:rsidR="00686195" w:rsidRPr="00D52F88" w14:paraId="0865A5A3" w14:textId="77777777" w:rsidTr="00D52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62058253" w14:textId="76D07470" w:rsidR="00686195" w:rsidRPr="00D52F88" w:rsidRDefault="00686195" w:rsidP="00D52F88">
            <w:pPr>
              <w:jc w:val="center"/>
              <w:rPr>
                <w:rFonts w:asciiTheme="majorBidi" w:hAnsiTheme="majorBidi" w:cstheme="majorBidi"/>
                <w:sz w:val="24"/>
                <w:szCs w:val="24"/>
              </w:rPr>
            </w:pPr>
            <w:r w:rsidRPr="00D52F88">
              <w:rPr>
                <w:rFonts w:asciiTheme="majorBidi" w:hAnsiTheme="majorBidi" w:cstheme="majorBidi"/>
                <w:sz w:val="24"/>
                <w:szCs w:val="24"/>
              </w:rPr>
              <w:lastRenderedPageBreak/>
              <w:t>BC23@</w:t>
            </w:r>
            <w:r w:rsidR="00D52F88" w:rsidRPr="00D52F88">
              <w:rPr>
                <w:rFonts w:asciiTheme="majorBidi" w:hAnsiTheme="majorBidi" w:cstheme="majorBidi"/>
                <w:sz w:val="24"/>
                <w:szCs w:val="24"/>
              </w:rPr>
              <w:t>Mydayis</w:t>
            </w:r>
          </w:p>
        </w:tc>
      </w:tr>
      <w:tr w:rsidR="00686195" w:rsidRPr="00D52F88" w14:paraId="39FD6E36" w14:textId="77777777" w:rsidTr="00D52F88">
        <w:tc>
          <w:tcPr>
            <w:cnfStyle w:val="001000000000" w:firstRow="0" w:lastRow="0" w:firstColumn="1" w:lastColumn="0" w:oddVBand="0" w:evenVBand="0" w:oddHBand="0" w:evenHBand="0" w:firstRowFirstColumn="0" w:firstRowLastColumn="0" w:lastRowFirstColumn="0" w:lastRowLastColumn="0"/>
            <w:tcW w:w="9350" w:type="dxa"/>
          </w:tcPr>
          <w:p w14:paraId="0982324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nprocshared=4</w:t>
            </w:r>
          </w:p>
          <w:p w14:paraId="62D07B61" w14:textId="1D541BED"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chk=C:\Users\SanCo\Desktop\BC</w:t>
            </w:r>
            <w:r w:rsidR="00D52F88" w:rsidRPr="00D52F88">
              <w:rPr>
                <w:rFonts w:asciiTheme="majorBidi" w:hAnsiTheme="majorBidi" w:cstheme="majorBidi"/>
                <w:b w:val="0"/>
                <w:bCs w:val="0"/>
              </w:rPr>
              <w:t>23</w:t>
            </w:r>
            <w:r w:rsidRPr="00D52F88">
              <w:rPr>
                <w:rFonts w:asciiTheme="majorBidi" w:hAnsiTheme="majorBidi" w:cstheme="majorBidi"/>
                <w:b w:val="0"/>
                <w:bCs w:val="0"/>
              </w:rPr>
              <w:t>-</w:t>
            </w:r>
            <w:r w:rsidR="00D52F88" w:rsidRPr="00D52F88">
              <w:rPr>
                <w:rFonts w:asciiTheme="majorBidi" w:hAnsiTheme="majorBidi" w:cstheme="majorBidi"/>
                <w:b w:val="0"/>
                <w:bCs w:val="0"/>
              </w:rPr>
              <w:t>Mydayis</w:t>
            </w:r>
            <w:r w:rsidRPr="00D52F88">
              <w:rPr>
                <w:rFonts w:asciiTheme="majorBidi" w:hAnsiTheme="majorBidi" w:cstheme="majorBidi"/>
                <w:b w:val="0"/>
                <w:bCs w:val="0"/>
              </w:rPr>
              <w:t>.chk</w:t>
            </w:r>
          </w:p>
          <w:p w14:paraId="731A160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opt wb97xd/6-31g(d) scrf=(cpcm,solvent=water) pop=nbo geom=connectivity</w:t>
            </w:r>
          </w:p>
          <w:p w14:paraId="4ACCB41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out=wfn</w:t>
            </w:r>
          </w:p>
          <w:p w14:paraId="2A256EDC" w14:textId="77777777" w:rsidR="00686195" w:rsidRPr="00D52F88" w:rsidRDefault="00686195" w:rsidP="00686195">
            <w:pPr>
              <w:rPr>
                <w:rFonts w:asciiTheme="majorBidi" w:hAnsiTheme="majorBidi" w:cstheme="majorBidi"/>
                <w:b w:val="0"/>
                <w:bCs w:val="0"/>
              </w:rPr>
            </w:pPr>
          </w:p>
          <w:p w14:paraId="791AB09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Title Card Required</w:t>
            </w:r>
          </w:p>
          <w:p w14:paraId="0FF61D7A" w14:textId="77777777" w:rsidR="00686195" w:rsidRPr="00D52F88" w:rsidRDefault="00686195" w:rsidP="00686195">
            <w:pPr>
              <w:rPr>
                <w:rFonts w:asciiTheme="majorBidi" w:hAnsiTheme="majorBidi" w:cstheme="majorBidi"/>
                <w:b w:val="0"/>
                <w:bCs w:val="0"/>
              </w:rPr>
            </w:pPr>
          </w:p>
          <w:p w14:paraId="6FD58BD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0 2</w:t>
            </w:r>
          </w:p>
          <w:p w14:paraId="6E628B9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20401500   -0.05349700   -2.15480300</w:t>
            </w:r>
          </w:p>
          <w:p w14:paraId="55934EC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61604600    0.34167700   -1.94589100</w:t>
            </w:r>
          </w:p>
          <w:p w14:paraId="0F41A6B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46577600    1.46298400    0.08220700</w:t>
            </w:r>
          </w:p>
          <w:p w14:paraId="64A5C1C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47761800   -1.42159800   -1.52270400</w:t>
            </w:r>
          </w:p>
          <w:p w14:paraId="4608B0F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65403100   -1.96200300   -0.54243600</w:t>
            </w:r>
          </w:p>
          <w:p w14:paraId="56799EE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16727900   -1.81192100    0.84520500</w:t>
            </w:r>
          </w:p>
          <w:p w14:paraId="12D15C4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48585000   -1.44684900    1.09883600</w:t>
            </w:r>
          </w:p>
          <w:p w14:paraId="04CE0CA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39427300   -1.03809500    0.00722300</w:t>
            </w:r>
          </w:p>
          <w:p w14:paraId="6FC7212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16877200    0.53862200   -0.86682400</w:t>
            </w:r>
          </w:p>
          <w:p w14:paraId="454EC20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61333200    1.67679500   -0.06345800</w:t>
            </w:r>
          </w:p>
          <w:p w14:paraId="7975AA7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59783600    2.08285500   -1.11529300</w:t>
            </w:r>
          </w:p>
          <w:p w14:paraId="32191B4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93306900    1.50657800   -1.29326800</w:t>
            </w:r>
          </w:p>
          <w:p w14:paraId="0838457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18916000    0.85333600   -1.86449200</w:t>
            </w:r>
          </w:p>
          <w:p w14:paraId="71CCC0F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87172300    2.47190800   -0.88718900</w:t>
            </w:r>
          </w:p>
          <w:p w14:paraId="57129C9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35686000    2.33369500    0.51664500</w:t>
            </w:r>
          </w:p>
          <w:p w14:paraId="000D376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51232000    1.92377800    1.51768200</w:t>
            </w:r>
          </w:p>
          <w:p w14:paraId="1612296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13029100    1.48605400    1.21455900</w:t>
            </w:r>
          </w:p>
          <w:p w14:paraId="51CB31D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81281700   -0.20530100    1.83038900</w:t>
            </w:r>
          </w:p>
          <w:p w14:paraId="7B44731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36417800    0.17497700    1.97026000</w:t>
            </w:r>
          </w:p>
          <w:p w14:paraId="0C0053D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74207800    0.60613700    2.13276100</w:t>
            </w:r>
          </w:p>
          <w:p w14:paraId="039DE76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02779700   -1.05820900    1.42602000</w:t>
            </w:r>
          </w:p>
          <w:p w14:paraId="5BC2408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64735700    0.23478000    0.70104700</w:t>
            </w:r>
          </w:p>
          <w:p w14:paraId="4631DE5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81513600   -0.93268100   -1.23731400</w:t>
            </w:r>
          </w:p>
          <w:p w14:paraId="022BC05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6.10122700    2.09801400    0.68486300</w:t>
            </w:r>
          </w:p>
          <w:p w14:paraId="637FAD4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87665400    1.48762300    0.42227700</w:t>
            </w:r>
          </w:p>
          <w:p w14:paraId="3427D33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80629700    0.33713300   -0.36672100</w:t>
            </w:r>
          </w:p>
          <w:p w14:paraId="76DFB67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99107900   -0.19164000   -0.88764800</w:t>
            </w:r>
          </w:p>
          <w:p w14:paraId="7F67848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C                 -7.21688600    0.41451800   -0.62769500</w:t>
            </w:r>
          </w:p>
          <w:p w14:paraId="41547A7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7.27503700    1.56292600    0.16018700</w:t>
            </w:r>
          </w:p>
          <w:p w14:paraId="60EB53C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6.13659800    2.99445100    1.29708200</w:t>
            </w:r>
          </w:p>
          <w:p w14:paraId="3EFA526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96296800    1.91043200    0.83292400</w:t>
            </w:r>
          </w:p>
          <w:p w14:paraId="2439554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5.95088800   -1.08371900   -1.50872800</w:t>
            </w:r>
          </w:p>
          <w:p w14:paraId="468A30C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8.12669600   -0.00722400   -1.04469100</w:t>
            </w:r>
          </w:p>
          <w:p w14:paraId="3E7F33C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8.22999000    2.03966700    0.35991700</w:t>
            </w:r>
          </w:p>
          <w:p w14:paraId="30F1B36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48326500   -0.33780000   -0.63661300</w:t>
            </w:r>
          </w:p>
          <w:p w14:paraId="437B6D8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42639700   -0.62510600   -1.69419100</w:t>
            </w:r>
          </w:p>
          <w:p w14:paraId="71258CF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2.66115100    0.36238900   -0.45076500</w:t>
            </w:r>
          </w:p>
          <w:p w14:paraId="489EA18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27081200   -1.58865800    0.22674200</w:t>
            </w:r>
          </w:p>
          <w:p w14:paraId="08A8576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4.12058100   -2.26543000    0.07386400</w:t>
            </w:r>
          </w:p>
          <w:p w14:paraId="3D2D87D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15234800   -1.27193400    1.71056700</w:t>
            </w:r>
          </w:p>
          <w:p w14:paraId="16C2491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2.33735900   -0.56332300    1.89560700</w:t>
            </w:r>
          </w:p>
          <w:p w14:paraId="367B7B8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4.08182000   -0.82526600    2.07298100</w:t>
            </w:r>
          </w:p>
          <w:p w14:paraId="3A3DF6E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2.96266800   -2.17997300    2.29204600</w:t>
            </w:r>
          </w:p>
          <w:p w14:paraId="7634E89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1.93555800   -3.15144800    0.30541500</w:t>
            </w:r>
          </w:p>
          <w:p w14:paraId="66CC7E7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2.17852100   -2.60153300   -1.19604200</w:t>
            </w:r>
          </w:p>
          <w:p w14:paraId="4E1C745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N                 -2.03983900   -2.29175600   -0.23366600</w:t>
            </w:r>
          </w:p>
          <w:p w14:paraId="34A7468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B                 -0.26846600   -1.32022800   -0.16034900</w:t>
            </w:r>
          </w:p>
          <w:p w14:paraId="10489F1A" w14:textId="77777777" w:rsidR="00686195" w:rsidRPr="00D52F88" w:rsidRDefault="00686195" w:rsidP="00686195">
            <w:pPr>
              <w:rPr>
                <w:rFonts w:asciiTheme="majorBidi" w:hAnsiTheme="majorBidi" w:cstheme="majorBidi"/>
                <w:b w:val="0"/>
                <w:bCs w:val="0"/>
              </w:rPr>
            </w:pPr>
          </w:p>
          <w:p w14:paraId="4D0C72E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 2 1.0 4 1.0 13 1.5</w:t>
            </w:r>
          </w:p>
          <w:p w14:paraId="71A1B6B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 12 2.0 23 1.0</w:t>
            </w:r>
          </w:p>
          <w:p w14:paraId="63EAF19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 12 1.0 15 1.0 22 1.5</w:t>
            </w:r>
          </w:p>
          <w:p w14:paraId="4743957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 5 1.5 23 1.0</w:t>
            </w:r>
          </w:p>
          <w:p w14:paraId="06C994A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5 6 1.0 47 1.0</w:t>
            </w:r>
          </w:p>
          <w:p w14:paraId="7E589AC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6 7 1.5 21 1.0</w:t>
            </w:r>
          </w:p>
          <w:p w14:paraId="283631B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7 8 1.0 18 1.0</w:t>
            </w:r>
          </w:p>
          <w:p w14:paraId="421DEB2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8 22 1.0 23 2.0</w:t>
            </w:r>
          </w:p>
          <w:p w14:paraId="10D347C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9 10 1.0 13 1.0 47 1.0</w:t>
            </w:r>
          </w:p>
          <w:p w14:paraId="14758CD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0 11 1.0 17 1.5</w:t>
            </w:r>
          </w:p>
          <w:p w14:paraId="7CA9BF8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1 13 1.0 14 2.0</w:t>
            </w:r>
          </w:p>
          <w:p w14:paraId="172524D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2 14 1.0</w:t>
            </w:r>
          </w:p>
          <w:p w14:paraId="0703FA2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3</w:t>
            </w:r>
          </w:p>
          <w:p w14:paraId="3EA0185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4 15 1.0</w:t>
            </w:r>
          </w:p>
          <w:p w14:paraId="1ED26C3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5 16 2.0</w:t>
            </w:r>
          </w:p>
          <w:p w14:paraId="098F479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6 17 1.0 20 1.0</w:t>
            </w:r>
          </w:p>
          <w:p w14:paraId="58B92C4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7 19 1.0</w:t>
            </w:r>
          </w:p>
          <w:p w14:paraId="52E3F51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8 20 2.0 22 1.0</w:t>
            </w:r>
          </w:p>
          <w:p w14:paraId="0E3E124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9 20 1.0 21 1.5</w:t>
            </w:r>
          </w:p>
          <w:p w14:paraId="7E50EE7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0</w:t>
            </w:r>
          </w:p>
          <w:p w14:paraId="01D9F51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1 47 1.0</w:t>
            </w:r>
          </w:p>
          <w:p w14:paraId="219B8E4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2</w:t>
            </w:r>
          </w:p>
          <w:p w14:paraId="67AE125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3</w:t>
            </w:r>
          </w:p>
          <w:p w14:paraId="1C0338B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4 25 1.5 29 1.5 30 1.0</w:t>
            </w:r>
          </w:p>
          <w:p w14:paraId="42A4013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5 26 1.5 31 1.0</w:t>
            </w:r>
          </w:p>
          <w:p w14:paraId="28CFD6C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6 27 1.5 35 1.0</w:t>
            </w:r>
          </w:p>
          <w:p w14:paraId="486E64E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7 28 1.5 32 1.0</w:t>
            </w:r>
          </w:p>
          <w:p w14:paraId="4E22EED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8 29 1.5 33 1.0</w:t>
            </w:r>
          </w:p>
          <w:p w14:paraId="2D320CB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9 34 1.0</w:t>
            </w:r>
          </w:p>
          <w:p w14:paraId="741EBB6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0</w:t>
            </w:r>
          </w:p>
          <w:p w14:paraId="5A08EA2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31</w:t>
            </w:r>
          </w:p>
          <w:p w14:paraId="230B1AB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2</w:t>
            </w:r>
          </w:p>
          <w:p w14:paraId="7C0C4AF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3</w:t>
            </w:r>
          </w:p>
          <w:p w14:paraId="7EA6102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4</w:t>
            </w:r>
          </w:p>
          <w:p w14:paraId="43C650D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5 36 1.0 37 1.0 38 1.0</w:t>
            </w:r>
          </w:p>
          <w:p w14:paraId="2A18AD5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6</w:t>
            </w:r>
          </w:p>
          <w:p w14:paraId="0FBDA20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7</w:t>
            </w:r>
          </w:p>
          <w:p w14:paraId="78FE3A8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8 39 1.0 40 1.0 46 1.0</w:t>
            </w:r>
          </w:p>
          <w:p w14:paraId="4C17AE7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9</w:t>
            </w:r>
          </w:p>
          <w:p w14:paraId="438D2D9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0 41 1.0 42 1.0 43 1.0</w:t>
            </w:r>
          </w:p>
          <w:p w14:paraId="1A1B380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1</w:t>
            </w:r>
          </w:p>
          <w:p w14:paraId="2141182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2</w:t>
            </w:r>
          </w:p>
          <w:p w14:paraId="5949093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3</w:t>
            </w:r>
          </w:p>
          <w:p w14:paraId="61F3ED9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4 46 1.0</w:t>
            </w:r>
          </w:p>
          <w:p w14:paraId="65EE3C1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5 46 1.0</w:t>
            </w:r>
          </w:p>
          <w:p w14:paraId="7F849C8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6 47 1.0</w:t>
            </w:r>
          </w:p>
          <w:p w14:paraId="1D75637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7</w:t>
            </w:r>
          </w:p>
          <w:p w14:paraId="3B74F10B" w14:textId="77777777" w:rsidR="00686195" w:rsidRPr="00D52F88" w:rsidRDefault="00686195" w:rsidP="00686195">
            <w:pPr>
              <w:rPr>
                <w:rFonts w:asciiTheme="majorBidi" w:hAnsiTheme="majorBidi" w:cstheme="majorBidi"/>
                <w:b w:val="0"/>
                <w:bCs w:val="0"/>
              </w:rPr>
            </w:pPr>
          </w:p>
          <w:p w14:paraId="4F7C8051" w14:textId="77777777" w:rsidR="00686195" w:rsidRDefault="00686195" w:rsidP="00686195">
            <w:pPr>
              <w:rPr>
                <w:rFonts w:asciiTheme="majorBidi" w:hAnsiTheme="majorBidi" w:cstheme="majorBidi"/>
                <w:rtl/>
              </w:rPr>
            </w:pPr>
            <w:r w:rsidRPr="00D52F88">
              <w:rPr>
                <w:rFonts w:asciiTheme="majorBidi" w:hAnsiTheme="majorBidi" w:cstheme="majorBidi"/>
                <w:b w:val="0"/>
                <w:bCs w:val="0"/>
              </w:rPr>
              <w:t>C:\Users\SanCo\Desktop\BC</w:t>
            </w:r>
            <w:r w:rsidR="000063CF">
              <w:rPr>
                <w:rFonts w:asciiTheme="majorBidi" w:hAnsiTheme="majorBidi" w:cstheme="majorBidi"/>
                <w:b w:val="0"/>
                <w:bCs w:val="0"/>
              </w:rPr>
              <w:t>23</w:t>
            </w:r>
            <w:r w:rsidRPr="00D52F88">
              <w:rPr>
                <w:rFonts w:asciiTheme="majorBidi" w:hAnsiTheme="majorBidi" w:cstheme="majorBidi"/>
                <w:b w:val="0"/>
                <w:bCs w:val="0"/>
              </w:rPr>
              <w:t>-</w:t>
            </w:r>
            <w:r w:rsidR="00D52F88" w:rsidRPr="00D52F88">
              <w:rPr>
                <w:rFonts w:asciiTheme="majorBidi" w:hAnsiTheme="majorBidi" w:cstheme="majorBidi"/>
                <w:b w:val="0"/>
                <w:bCs w:val="0"/>
              </w:rPr>
              <w:t>Mydayis</w:t>
            </w:r>
            <w:r w:rsidRPr="00D52F88">
              <w:rPr>
                <w:rFonts w:asciiTheme="majorBidi" w:hAnsiTheme="majorBidi" w:cstheme="majorBidi"/>
                <w:b w:val="0"/>
                <w:bCs w:val="0"/>
              </w:rPr>
              <w:t>.wfn</w:t>
            </w:r>
          </w:p>
          <w:p w14:paraId="3E901EE1" w14:textId="504057FE" w:rsidR="00355910" w:rsidRPr="00D52F88" w:rsidRDefault="00355910" w:rsidP="00686195">
            <w:pPr>
              <w:rPr>
                <w:rFonts w:asciiTheme="majorBidi" w:hAnsiTheme="majorBidi" w:cstheme="majorBidi"/>
                <w:b w:val="0"/>
                <w:bCs w:val="0"/>
              </w:rPr>
            </w:pPr>
          </w:p>
        </w:tc>
      </w:tr>
      <w:tr w:rsidR="00686195" w:rsidRPr="00D52F88" w14:paraId="6E8195E6" w14:textId="77777777" w:rsidTr="00D52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01D8A012" w14:textId="0AB9CEAD" w:rsidR="00686195" w:rsidRPr="00D52F88" w:rsidRDefault="00686195" w:rsidP="00D52F88">
            <w:pPr>
              <w:jc w:val="center"/>
              <w:rPr>
                <w:rFonts w:asciiTheme="majorBidi" w:hAnsiTheme="majorBidi" w:cstheme="majorBidi"/>
                <w:sz w:val="24"/>
                <w:szCs w:val="24"/>
              </w:rPr>
            </w:pPr>
            <w:r w:rsidRPr="00D52F88">
              <w:rPr>
                <w:rFonts w:asciiTheme="majorBidi" w:hAnsiTheme="majorBidi" w:cstheme="majorBidi"/>
                <w:sz w:val="24"/>
                <w:szCs w:val="24"/>
              </w:rPr>
              <w:lastRenderedPageBreak/>
              <w:t>C24</w:t>
            </w:r>
          </w:p>
        </w:tc>
      </w:tr>
      <w:tr w:rsidR="00686195" w:rsidRPr="00D52F88" w14:paraId="135BBCE9" w14:textId="77777777" w:rsidTr="00D52F88">
        <w:tc>
          <w:tcPr>
            <w:cnfStyle w:val="001000000000" w:firstRow="0" w:lastRow="0" w:firstColumn="1" w:lastColumn="0" w:oddVBand="0" w:evenVBand="0" w:oddHBand="0" w:evenHBand="0" w:firstRowFirstColumn="0" w:firstRowLastColumn="0" w:lastRowFirstColumn="0" w:lastRowLastColumn="0"/>
            <w:tcW w:w="9350" w:type="dxa"/>
          </w:tcPr>
          <w:p w14:paraId="45C1620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nprocshared=4</w:t>
            </w:r>
          </w:p>
          <w:p w14:paraId="26DA763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chk=C:\Users\SanCo\Desktop\C24.chk</w:t>
            </w:r>
          </w:p>
          <w:p w14:paraId="25F512D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opt wb97xd/6-31g(d) scrf=(cpcm,solvent=water) geom=connectivity out=wfn</w:t>
            </w:r>
          </w:p>
          <w:p w14:paraId="45E172B0" w14:textId="77777777" w:rsidR="00686195" w:rsidRPr="00D52F88" w:rsidRDefault="00686195" w:rsidP="00686195">
            <w:pPr>
              <w:rPr>
                <w:rFonts w:asciiTheme="majorBidi" w:hAnsiTheme="majorBidi" w:cstheme="majorBidi"/>
                <w:b w:val="0"/>
                <w:bCs w:val="0"/>
              </w:rPr>
            </w:pPr>
          </w:p>
          <w:p w14:paraId="74F9B1E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Title Card Required</w:t>
            </w:r>
          </w:p>
          <w:p w14:paraId="2A2C2286" w14:textId="77777777" w:rsidR="00686195" w:rsidRPr="00D52F88" w:rsidRDefault="00686195" w:rsidP="00686195">
            <w:pPr>
              <w:rPr>
                <w:rFonts w:asciiTheme="majorBidi" w:hAnsiTheme="majorBidi" w:cstheme="majorBidi"/>
                <w:b w:val="0"/>
                <w:bCs w:val="0"/>
              </w:rPr>
            </w:pPr>
          </w:p>
          <w:p w14:paraId="7A353C8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0 1</w:t>
            </w:r>
          </w:p>
          <w:p w14:paraId="675FFCA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68755836   -1.45841751   -2.20591594</w:t>
            </w:r>
          </w:p>
          <w:p w14:paraId="686D7FF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70502764   -1.08334551   -1.85159094</w:t>
            </w:r>
          </w:p>
          <w:p w14:paraId="4BD22D7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56131164    0.06383449    0.10641206</w:t>
            </w:r>
          </w:p>
          <w:p w14:paraId="59283F0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46371836   -2.69408451   -1.38963594</w:t>
            </w:r>
          </w:p>
          <w:p w14:paraId="7806938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27030936   -3.11186051   -0.37205894</w:t>
            </w:r>
          </w:p>
          <w:p w14:paraId="2F55C34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69529536   -3.02884551    0.96818306</w:t>
            </w:r>
          </w:p>
          <w:p w14:paraId="08309D8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64239664   -2.80277351    1.24872106</w:t>
            </w:r>
          </w:p>
          <w:p w14:paraId="4C17589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4883064   -2.36103551    0.08971806</w:t>
            </w:r>
          </w:p>
          <w:p w14:paraId="36AEAD4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51482436   -2.28125851    0.06752706</w:t>
            </w:r>
          </w:p>
          <w:p w14:paraId="663AC33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61918536   -0.93870151   -0.62970994</w:t>
            </w:r>
          </w:p>
          <w:p w14:paraId="775F7B2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15806436    0.23659249    0.08124206</w:t>
            </w:r>
          </w:p>
          <w:p w14:paraId="250387A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33529136    0.71265949   -1.06484194</w:t>
            </w:r>
          </w:p>
          <w:p w14:paraId="137772B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08707264    0.11798849   -1.29151094</w:t>
            </w:r>
          </w:p>
          <w:p w14:paraId="6878FC5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64959236   -0.61693151   -1.65750894</w:t>
            </w:r>
          </w:p>
          <w:p w14:paraId="0476A83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02742036    0.99150649   -0.81767294</w:t>
            </w:r>
          </w:p>
          <w:p w14:paraId="571F5E4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54214264    1.03042749    0.56286406</w:t>
            </w:r>
          </w:p>
          <w:p w14:paraId="6970BB0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29820036    0.60133049    1.56843506</w:t>
            </w:r>
          </w:p>
          <w:p w14:paraId="24C3272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74924836    0.32069149    1.40917606</w:t>
            </w:r>
          </w:p>
          <w:p w14:paraId="6DC2AEF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92986064   -1.48866151    1.86350906</w:t>
            </w:r>
          </w:p>
          <w:p w14:paraId="60BEBD0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5928836   -1.01928751    2.01288006</w:t>
            </w:r>
          </w:p>
          <w:p w14:paraId="10668F1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06221036   -0.65041651    2.32590406</w:t>
            </w:r>
          </w:p>
          <w:p w14:paraId="498BF4C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80593636   -2.21341351    1.45339306</w:t>
            </w:r>
          </w:p>
          <w:p w14:paraId="193AD34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C                  1.86107264   -1.11398351    0.77430306</w:t>
            </w:r>
          </w:p>
          <w:p w14:paraId="00C757B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97243564   -2.38871551   -1.20352394</w:t>
            </w:r>
          </w:p>
          <w:p w14:paraId="7A7C6E3A" w14:textId="77777777" w:rsidR="00686195" w:rsidRPr="00D52F88" w:rsidRDefault="00686195" w:rsidP="00686195">
            <w:pPr>
              <w:rPr>
                <w:rFonts w:asciiTheme="majorBidi" w:hAnsiTheme="majorBidi" w:cstheme="majorBidi"/>
                <w:b w:val="0"/>
                <w:bCs w:val="0"/>
              </w:rPr>
            </w:pPr>
          </w:p>
          <w:p w14:paraId="129D9F1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 2 1.0 4 1.0 14 1.5</w:t>
            </w:r>
          </w:p>
          <w:p w14:paraId="43EDB3B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 13 2.0 24 1.0</w:t>
            </w:r>
          </w:p>
          <w:p w14:paraId="111526D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 13 1.0 16 1.0 23 1.5</w:t>
            </w:r>
          </w:p>
          <w:p w14:paraId="737FBD0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 5 2.0 24 1.0</w:t>
            </w:r>
          </w:p>
          <w:p w14:paraId="068394D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5 6 1.0 9 1.0</w:t>
            </w:r>
          </w:p>
          <w:p w14:paraId="00F24AD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6 7 2.0 22 1.0</w:t>
            </w:r>
          </w:p>
          <w:p w14:paraId="6A2DACD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7 8 1.0 19 1.0</w:t>
            </w:r>
          </w:p>
          <w:p w14:paraId="754C775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8 23 1.0 24 2.0</w:t>
            </w:r>
          </w:p>
          <w:p w14:paraId="118A411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9 10 1.0 22 1.0</w:t>
            </w:r>
          </w:p>
          <w:p w14:paraId="7FF08B3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0 11 1.0 14 1.0</w:t>
            </w:r>
          </w:p>
          <w:p w14:paraId="4A189D3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1 12 1.0 18 1.5</w:t>
            </w:r>
          </w:p>
          <w:p w14:paraId="2D54D6B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2 14 1.0 15 2.0</w:t>
            </w:r>
          </w:p>
          <w:p w14:paraId="2ABF2FF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3 15 1.0</w:t>
            </w:r>
          </w:p>
          <w:p w14:paraId="039FAA4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4</w:t>
            </w:r>
          </w:p>
          <w:p w14:paraId="1F549C0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5 16 1.0</w:t>
            </w:r>
          </w:p>
          <w:p w14:paraId="0BF23C1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6 17 2.0</w:t>
            </w:r>
          </w:p>
          <w:p w14:paraId="66F7204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7 18 1.0 21 1.0</w:t>
            </w:r>
          </w:p>
          <w:p w14:paraId="319D53C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8 20 1.0</w:t>
            </w:r>
          </w:p>
          <w:p w14:paraId="7BA3BDE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9 21 2.0 23 1.0</w:t>
            </w:r>
          </w:p>
          <w:p w14:paraId="53BA159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0 21 1.0 22 2.0</w:t>
            </w:r>
          </w:p>
          <w:p w14:paraId="24DC5D9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1</w:t>
            </w:r>
          </w:p>
          <w:p w14:paraId="34FF21C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2</w:t>
            </w:r>
          </w:p>
          <w:p w14:paraId="3ABEAFE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3</w:t>
            </w:r>
          </w:p>
          <w:p w14:paraId="406FBD2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4</w:t>
            </w:r>
          </w:p>
          <w:p w14:paraId="19B8B23A" w14:textId="77777777" w:rsidR="00686195" w:rsidRPr="00D52F88" w:rsidRDefault="00686195" w:rsidP="00686195">
            <w:pPr>
              <w:rPr>
                <w:rFonts w:asciiTheme="majorBidi" w:hAnsiTheme="majorBidi" w:cstheme="majorBidi"/>
                <w:b w:val="0"/>
                <w:bCs w:val="0"/>
              </w:rPr>
            </w:pPr>
          </w:p>
          <w:p w14:paraId="7CE800A3" w14:textId="77777777" w:rsidR="00686195" w:rsidRDefault="00686195" w:rsidP="00686195">
            <w:pPr>
              <w:rPr>
                <w:rFonts w:asciiTheme="majorBidi" w:hAnsiTheme="majorBidi" w:cstheme="majorBidi"/>
                <w:rtl/>
              </w:rPr>
            </w:pPr>
            <w:r w:rsidRPr="00D52F88">
              <w:rPr>
                <w:rFonts w:asciiTheme="majorBidi" w:hAnsiTheme="majorBidi" w:cstheme="majorBidi"/>
                <w:b w:val="0"/>
                <w:bCs w:val="0"/>
              </w:rPr>
              <w:t>C:/Users/SanCo/Desktop/C24.wfn</w:t>
            </w:r>
          </w:p>
          <w:p w14:paraId="1CC381EA" w14:textId="7653837B" w:rsidR="00355910" w:rsidRPr="00D52F88" w:rsidRDefault="00355910" w:rsidP="00686195">
            <w:pPr>
              <w:rPr>
                <w:rFonts w:asciiTheme="majorBidi" w:hAnsiTheme="majorBidi" w:cstheme="majorBidi"/>
                <w:b w:val="0"/>
                <w:bCs w:val="0"/>
              </w:rPr>
            </w:pPr>
          </w:p>
        </w:tc>
      </w:tr>
      <w:tr w:rsidR="00686195" w:rsidRPr="00D52F88" w14:paraId="6D6EED3B" w14:textId="77777777" w:rsidTr="00D52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3F2E4737" w14:textId="1CD06668" w:rsidR="00686195" w:rsidRPr="00D52F88" w:rsidRDefault="00686195" w:rsidP="00D52F88">
            <w:pPr>
              <w:jc w:val="center"/>
              <w:rPr>
                <w:rFonts w:asciiTheme="majorBidi" w:hAnsiTheme="majorBidi" w:cstheme="majorBidi"/>
              </w:rPr>
            </w:pPr>
            <w:r w:rsidRPr="00D52F88">
              <w:rPr>
                <w:rFonts w:asciiTheme="majorBidi" w:hAnsiTheme="majorBidi" w:cstheme="majorBidi"/>
              </w:rPr>
              <w:lastRenderedPageBreak/>
              <w:t>C24</w:t>
            </w:r>
            <w:r w:rsidR="00D52F88" w:rsidRPr="00D52F88">
              <w:rPr>
                <w:rFonts w:asciiTheme="majorBidi" w:hAnsiTheme="majorBidi" w:cstheme="majorBidi"/>
              </w:rPr>
              <w:t>@Mydayis</w:t>
            </w:r>
          </w:p>
        </w:tc>
      </w:tr>
      <w:tr w:rsidR="00686195" w:rsidRPr="00D52F88" w14:paraId="301425C2" w14:textId="77777777" w:rsidTr="00D52F88">
        <w:tc>
          <w:tcPr>
            <w:cnfStyle w:val="001000000000" w:firstRow="0" w:lastRow="0" w:firstColumn="1" w:lastColumn="0" w:oddVBand="0" w:evenVBand="0" w:oddHBand="0" w:evenHBand="0" w:firstRowFirstColumn="0" w:firstRowLastColumn="0" w:lastRowFirstColumn="0" w:lastRowLastColumn="0"/>
            <w:tcW w:w="9350" w:type="dxa"/>
          </w:tcPr>
          <w:p w14:paraId="02CEB1D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nprocshared=4</w:t>
            </w:r>
          </w:p>
          <w:p w14:paraId="4E88C80A" w14:textId="0A438492"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chk=C:\Users\SanCo\Desktop\C24-</w:t>
            </w:r>
            <w:r w:rsidR="00D52F88" w:rsidRPr="00D52F88">
              <w:rPr>
                <w:rFonts w:asciiTheme="majorBidi" w:hAnsiTheme="majorBidi" w:cstheme="majorBidi"/>
                <w:b w:val="0"/>
                <w:bCs w:val="0"/>
              </w:rPr>
              <w:t>Mydayis</w:t>
            </w:r>
            <w:r w:rsidRPr="00D52F88">
              <w:rPr>
                <w:rFonts w:asciiTheme="majorBidi" w:hAnsiTheme="majorBidi" w:cstheme="majorBidi"/>
                <w:b w:val="0"/>
                <w:bCs w:val="0"/>
              </w:rPr>
              <w:t>.chk</w:t>
            </w:r>
          </w:p>
          <w:p w14:paraId="706F000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opt wb97xd/6-31g(d) scrf=(cpcm,solvent=water) geom=connectivity out=wfn</w:t>
            </w:r>
          </w:p>
          <w:p w14:paraId="6D61CA16" w14:textId="77777777" w:rsidR="00686195" w:rsidRPr="00D52F88" w:rsidRDefault="00686195" w:rsidP="00686195">
            <w:pPr>
              <w:rPr>
                <w:rFonts w:asciiTheme="majorBidi" w:hAnsiTheme="majorBidi" w:cstheme="majorBidi"/>
                <w:b w:val="0"/>
                <w:bCs w:val="0"/>
              </w:rPr>
            </w:pPr>
          </w:p>
          <w:p w14:paraId="5B92A66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Title Card Required</w:t>
            </w:r>
          </w:p>
          <w:p w14:paraId="2406935D" w14:textId="77777777" w:rsidR="00686195" w:rsidRPr="00D52F88" w:rsidRDefault="00686195" w:rsidP="00686195">
            <w:pPr>
              <w:rPr>
                <w:rFonts w:asciiTheme="majorBidi" w:hAnsiTheme="majorBidi" w:cstheme="majorBidi"/>
                <w:b w:val="0"/>
                <w:bCs w:val="0"/>
              </w:rPr>
            </w:pPr>
          </w:p>
          <w:p w14:paraId="2B50176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0 1</w:t>
            </w:r>
          </w:p>
          <w:p w14:paraId="3A9D876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91827400   -2.08470900    0.00432100</w:t>
            </w:r>
          </w:p>
          <w:p w14:paraId="485F755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11972800   -1.90688200   -1.23768700</w:t>
            </w:r>
          </w:p>
          <w:p w14:paraId="11259A6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58854200    0.26679500   -2.18158000</w:t>
            </w:r>
          </w:p>
          <w:p w14:paraId="6AA0DDF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33465600   -2.10289300    0.80593000</w:t>
            </w:r>
          </w:p>
          <w:p w14:paraId="387065A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49267800   -1.23218000    1.84997800</w:t>
            </w:r>
          </w:p>
          <w:p w14:paraId="4AF8D3D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6167900   -0.10917700    1.74169800</w:t>
            </w:r>
          </w:p>
          <w:p w14:paraId="46E2E77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19695400    0.05318600    0.59896600</w:t>
            </w:r>
          </w:p>
          <w:p w14:paraId="09D5D72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02578800   -0.89329500   -0.53589100</w:t>
            </w:r>
          </w:p>
          <w:p w14:paraId="6BACE69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58857300   -0.26676600    2.18177600</w:t>
            </w:r>
          </w:p>
          <w:p w14:paraId="6316F16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74229100   -0.24925200    1.44564300</w:t>
            </w:r>
          </w:p>
          <w:p w14:paraId="02376E8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02547700    0.89314400    0.53580600</w:t>
            </w:r>
          </w:p>
          <w:p w14:paraId="239926A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19685200   -0.05321300   -0.59895000</w:t>
            </w:r>
          </w:p>
          <w:p w14:paraId="456C080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38031800   -0.85599900   -2.07453700</w:t>
            </w:r>
          </w:p>
          <w:p w14:paraId="5C7C794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C                 -1.91240200   -1.19499800    0.31043200</w:t>
            </w:r>
          </w:p>
          <w:p w14:paraId="2E44EA3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6178600    0.10921400   -1.74184700</w:t>
            </w:r>
          </w:p>
          <w:p w14:paraId="24D90E0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49272500    1.23220100   -1.85004100</w:t>
            </w:r>
          </w:p>
          <w:p w14:paraId="35FBED2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33468900    2.10285300   -0.80591300</w:t>
            </w:r>
          </w:p>
          <w:p w14:paraId="1CC6878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13284000    1.92602000    0.43637800</w:t>
            </w:r>
          </w:p>
          <w:p w14:paraId="074A180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91222700    1.19484700   -0.31041300</w:t>
            </w:r>
          </w:p>
          <w:p w14:paraId="4088205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11969900    1.90683800    1.23767700</w:t>
            </w:r>
          </w:p>
          <w:p w14:paraId="414E00C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91827400    2.08473500   -0.00432300</w:t>
            </w:r>
          </w:p>
          <w:p w14:paraId="688185B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38032600    0.85601700    2.07465800</w:t>
            </w:r>
          </w:p>
          <w:p w14:paraId="4BF3EE7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74240100    0.24927400   -1.44573500</w:t>
            </w:r>
          </w:p>
          <w:p w14:paraId="6810000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13272800   -1.92575900   -0.43634400</w:t>
            </w:r>
          </w:p>
          <w:p w14:paraId="48DEF51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6.88075670    0.10513885    4.76445103</w:t>
            </w:r>
          </w:p>
          <w:p w14:paraId="2C6D9C0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70749752   -0.01152270    4.01857946</w:t>
            </w:r>
          </w:p>
          <w:p w14:paraId="040740C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76227666   -0.98125622    4.35234007</w:t>
            </w:r>
          </w:p>
          <w:p w14:paraId="254D381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98957443   -1.83411723    5.43316401</w:t>
            </w:r>
          </w:p>
          <w:p w14:paraId="1E6E62E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6.16235837   -1.71711310    6.17910293</w:t>
            </w:r>
          </w:p>
          <w:p w14:paraId="0BD47AB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7.10821787   -0.74767914    5.84450243</w:t>
            </w:r>
          </w:p>
          <w:p w14:paraId="717415D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7.62605850    0.86946403    4.50086976</w:t>
            </w:r>
          </w:p>
          <w:p w14:paraId="0D77D49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5.52882072    0.66046810    3.16667291</w:t>
            </w:r>
          </w:p>
          <w:p w14:paraId="49248BB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4.24413031   -2.59860243    5.69616928</w:t>
            </w:r>
          </w:p>
          <w:p w14:paraId="1A0FB40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6.34178416   -2.38911307    7.03098124</w:t>
            </w:r>
          </w:p>
          <w:p w14:paraId="677B641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8.03279360   -0.65575257    6.43258256</w:t>
            </w:r>
          </w:p>
          <w:p w14:paraId="03BC7D0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46758293   -1.11069145    3.52855936</w:t>
            </w:r>
          </w:p>
          <w:p w14:paraId="711492B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14336398   -2.13038405    3.53157255</w:t>
            </w:r>
          </w:p>
          <w:p w14:paraId="3D4D39E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65251092   -0.79820185    2.52205457</w:t>
            </w:r>
          </w:p>
          <w:p w14:paraId="56B3B22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37336461   -0.22228305    4.14905656</w:t>
            </w:r>
          </w:p>
          <w:p w14:paraId="46C579F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2.18031804   -0.54209532    5.15172955</w:t>
            </w:r>
          </w:p>
          <w:p w14:paraId="20E4309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84676338    1.24311047    4.15980007</w:t>
            </w:r>
          </w:p>
          <w:p w14:paraId="6D28545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45283834    1.42846207    3.29769919</w:t>
            </w:r>
          </w:p>
          <w:p w14:paraId="3F3763E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41973694    1.42634753    5.04468735</w:t>
            </w:r>
          </w:p>
          <w:p w14:paraId="4B00122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1.99663462    1.89268444    4.14447833</w:t>
            </w:r>
          </w:p>
          <w:p w14:paraId="5CC4F9F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0.31248916    0.24927323    3.76766513</w:t>
            </w:r>
          </w:p>
          <w:p w14:paraId="0BB77C5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0.77505474   -1.36281640    3.27749383</w:t>
            </w:r>
          </w:p>
          <w:p w14:paraId="1929BAC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N                 -1.08359068   -0.33897801    3.31571058</w:t>
            </w:r>
          </w:p>
          <w:p w14:paraId="70EEF500" w14:textId="77777777" w:rsidR="00686195" w:rsidRPr="00D52F88" w:rsidRDefault="00686195" w:rsidP="00686195">
            <w:pPr>
              <w:rPr>
                <w:rFonts w:asciiTheme="majorBidi" w:hAnsiTheme="majorBidi" w:cstheme="majorBidi"/>
                <w:b w:val="0"/>
                <w:bCs w:val="0"/>
              </w:rPr>
            </w:pPr>
          </w:p>
          <w:p w14:paraId="1A39EE4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 2 1.0 4 1.0 14 2.0</w:t>
            </w:r>
          </w:p>
          <w:p w14:paraId="3B75BA6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 13 2.0 24 1.0</w:t>
            </w:r>
          </w:p>
          <w:p w14:paraId="2E7DFC1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 13 1.0 16 1.0 23 2.0</w:t>
            </w:r>
          </w:p>
          <w:p w14:paraId="323D721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 5 2.0 24 1.0</w:t>
            </w:r>
          </w:p>
          <w:p w14:paraId="7A4EFE3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5 6 1.0 9 1.0</w:t>
            </w:r>
          </w:p>
          <w:p w14:paraId="437AD18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6 7 2.0 22 1.0</w:t>
            </w:r>
          </w:p>
          <w:p w14:paraId="59C6052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7 8 1.0 19 1.0</w:t>
            </w:r>
          </w:p>
          <w:p w14:paraId="1CBFCD4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8 23 1.0 24 2.0</w:t>
            </w:r>
          </w:p>
          <w:p w14:paraId="05340F0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9 10 2.0 22 1.0 47 1.0</w:t>
            </w:r>
          </w:p>
          <w:p w14:paraId="3930D29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0 11 1.0 14 1.0</w:t>
            </w:r>
          </w:p>
          <w:p w14:paraId="210B9EE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1 12 1.0 18 2.0</w:t>
            </w:r>
          </w:p>
          <w:p w14:paraId="55DCF38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2 14 1.0 15 2.0</w:t>
            </w:r>
          </w:p>
          <w:p w14:paraId="1876EDB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3 15 1.0</w:t>
            </w:r>
          </w:p>
          <w:p w14:paraId="258B3CE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4</w:t>
            </w:r>
          </w:p>
          <w:p w14:paraId="69AB800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5 16 1.0</w:t>
            </w:r>
          </w:p>
          <w:p w14:paraId="735C0CF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6 17 2.0</w:t>
            </w:r>
          </w:p>
          <w:p w14:paraId="2D698FC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17 18 1.0 21 1.0</w:t>
            </w:r>
          </w:p>
          <w:p w14:paraId="45BDCCD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8 20 1.0</w:t>
            </w:r>
          </w:p>
          <w:p w14:paraId="1D681E2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9 21 2.0 23 1.0</w:t>
            </w:r>
          </w:p>
          <w:p w14:paraId="3E58E9E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0 21 1.0 22 2.0</w:t>
            </w:r>
          </w:p>
          <w:p w14:paraId="741102F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1</w:t>
            </w:r>
          </w:p>
          <w:p w14:paraId="4BAB168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2</w:t>
            </w:r>
          </w:p>
          <w:p w14:paraId="7D8CAC7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3</w:t>
            </w:r>
          </w:p>
          <w:p w14:paraId="18C1F0A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4</w:t>
            </w:r>
          </w:p>
          <w:p w14:paraId="633A2E2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5 26 1.5 30 1.5 31 1.0</w:t>
            </w:r>
          </w:p>
          <w:p w14:paraId="4A0A69A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6 27 1.5 32 1.0</w:t>
            </w:r>
          </w:p>
          <w:p w14:paraId="0C8549A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7 28 1.5 36 1.0</w:t>
            </w:r>
          </w:p>
          <w:p w14:paraId="70672E6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8 29 1.5 33 1.0</w:t>
            </w:r>
          </w:p>
          <w:p w14:paraId="416D3CF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9 30 1.5 34 1.0</w:t>
            </w:r>
          </w:p>
          <w:p w14:paraId="16C8346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0 35 1.0</w:t>
            </w:r>
          </w:p>
          <w:p w14:paraId="198E61F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1</w:t>
            </w:r>
          </w:p>
          <w:p w14:paraId="06518D8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2</w:t>
            </w:r>
          </w:p>
          <w:p w14:paraId="01AE9E5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3</w:t>
            </w:r>
          </w:p>
          <w:p w14:paraId="22FCB7C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4</w:t>
            </w:r>
          </w:p>
          <w:p w14:paraId="5423677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5</w:t>
            </w:r>
          </w:p>
          <w:p w14:paraId="6D465CE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6 37 1.0 38 1.0 39 1.0</w:t>
            </w:r>
          </w:p>
          <w:p w14:paraId="3F6828F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7</w:t>
            </w:r>
          </w:p>
          <w:p w14:paraId="19F7A9F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8</w:t>
            </w:r>
          </w:p>
          <w:p w14:paraId="4D3FA78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9 40 1.0 41 1.0 47 1.0</w:t>
            </w:r>
          </w:p>
          <w:p w14:paraId="1E0B584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0</w:t>
            </w:r>
          </w:p>
          <w:p w14:paraId="3446CBB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1 42 1.0 43 1.0 44 1.0</w:t>
            </w:r>
          </w:p>
          <w:p w14:paraId="1B0264E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2</w:t>
            </w:r>
          </w:p>
          <w:p w14:paraId="45E6C77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3</w:t>
            </w:r>
          </w:p>
          <w:p w14:paraId="417E10B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4</w:t>
            </w:r>
          </w:p>
          <w:p w14:paraId="1C5528E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5 47 1.0</w:t>
            </w:r>
          </w:p>
          <w:p w14:paraId="0A101F7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6 47 1.0</w:t>
            </w:r>
          </w:p>
          <w:p w14:paraId="2794968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7</w:t>
            </w:r>
          </w:p>
          <w:p w14:paraId="0A5FF258" w14:textId="77777777" w:rsidR="00686195" w:rsidRPr="00D52F88" w:rsidRDefault="00686195" w:rsidP="00686195">
            <w:pPr>
              <w:rPr>
                <w:rFonts w:asciiTheme="majorBidi" w:hAnsiTheme="majorBidi" w:cstheme="majorBidi"/>
                <w:b w:val="0"/>
                <w:bCs w:val="0"/>
              </w:rPr>
            </w:pPr>
          </w:p>
          <w:p w14:paraId="6078AEB4" w14:textId="77777777" w:rsidR="00686195" w:rsidRDefault="00686195" w:rsidP="00686195">
            <w:pPr>
              <w:rPr>
                <w:rFonts w:asciiTheme="majorBidi" w:hAnsiTheme="majorBidi" w:cstheme="majorBidi"/>
                <w:rtl/>
              </w:rPr>
            </w:pPr>
            <w:r w:rsidRPr="00D52F88">
              <w:rPr>
                <w:rFonts w:asciiTheme="majorBidi" w:hAnsiTheme="majorBidi" w:cstheme="majorBidi"/>
                <w:b w:val="0"/>
                <w:bCs w:val="0"/>
              </w:rPr>
              <w:t>C:/Users/SanCo/Desktop/C24-</w:t>
            </w:r>
            <w:r w:rsidR="00D52F88" w:rsidRPr="00D52F88">
              <w:rPr>
                <w:rFonts w:asciiTheme="majorBidi" w:hAnsiTheme="majorBidi" w:cstheme="majorBidi"/>
                <w:b w:val="0"/>
                <w:bCs w:val="0"/>
              </w:rPr>
              <w:t>Mydayis</w:t>
            </w:r>
            <w:r w:rsidRPr="00D52F88">
              <w:rPr>
                <w:rFonts w:asciiTheme="majorBidi" w:hAnsiTheme="majorBidi" w:cstheme="majorBidi"/>
                <w:b w:val="0"/>
                <w:bCs w:val="0"/>
              </w:rPr>
              <w:t>.wfn</w:t>
            </w:r>
          </w:p>
          <w:p w14:paraId="54432CA2" w14:textId="6B6D7043" w:rsidR="00355910" w:rsidRPr="00D52F88" w:rsidRDefault="00355910" w:rsidP="00686195">
            <w:pPr>
              <w:rPr>
                <w:rFonts w:asciiTheme="majorBidi" w:hAnsiTheme="majorBidi" w:cstheme="majorBidi"/>
                <w:b w:val="0"/>
                <w:bCs w:val="0"/>
              </w:rPr>
            </w:pPr>
          </w:p>
        </w:tc>
      </w:tr>
      <w:tr w:rsidR="00686195" w:rsidRPr="00D52F88" w14:paraId="7677E0CD" w14:textId="77777777" w:rsidTr="00D52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0FC0E758" w14:textId="781A70F8" w:rsidR="00686195" w:rsidRPr="00D52F88" w:rsidRDefault="00686195" w:rsidP="00D52F88">
            <w:pPr>
              <w:jc w:val="center"/>
              <w:rPr>
                <w:rFonts w:asciiTheme="majorBidi" w:hAnsiTheme="majorBidi" w:cstheme="majorBidi"/>
              </w:rPr>
            </w:pPr>
            <w:r w:rsidRPr="00D52F88">
              <w:rPr>
                <w:rFonts w:asciiTheme="majorBidi" w:hAnsiTheme="majorBidi" w:cstheme="majorBidi"/>
              </w:rPr>
              <w:lastRenderedPageBreak/>
              <w:t>SiC23</w:t>
            </w:r>
          </w:p>
        </w:tc>
      </w:tr>
      <w:tr w:rsidR="00686195" w:rsidRPr="00D52F88" w14:paraId="67CEF573" w14:textId="77777777" w:rsidTr="00D52F88">
        <w:tc>
          <w:tcPr>
            <w:cnfStyle w:val="001000000000" w:firstRow="0" w:lastRow="0" w:firstColumn="1" w:lastColumn="0" w:oddVBand="0" w:evenVBand="0" w:oddHBand="0" w:evenHBand="0" w:firstRowFirstColumn="0" w:firstRowLastColumn="0" w:lastRowFirstColumn="0" w:lastRowLastColumn="0"/>
            <w:tcW w:w="9350" w:type="dxa"/>
          </w:tcPr>
          <w:p w14:paraId="73FD833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nprocshared=4</w:t>
            </w:r>
          </w:p>
          <w:p w14:paraId="5F9EC0B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chk=C:\Users\SanCo\Desktop\SiC23.chk</w:t>
            </w:r>
          </w:p>
          <w:p w14:paraId="68535B0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opt wb97xd/6-31g(d) scrf=(cpcm,solvent=water) geom=connectivity</w:t>
            </w:r>
          </w:p>
          <w:p w14:paraId="60D83119" w14:textId="77777777" w:rsidR="00686195" w:rsidRPr="00D52F88" w:rsidRDefault="00686195" w:rsidP="00686195">
            <w:pPr>
              <w:rPr>
                <w:rFonts w:asciiTheme="majorBidi" w:hAnsiTheme="majorBidi" w:cstheme="majorBidi"/>
                <w:b w:val="0"/>
                <w:bCs w:val="0"/>
              </w:rPr>
            </w:pPr>
          </w:p>
          <w:p w14:paraId="60E07B3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Title Card Required</w:t>
            </w:r>
          </w:p>
          <w:p w14:paraId="1EE33BAE" w14:textId="77777777" w:rsidR="00686195" w:rsidRPr="00D52F88" w:rsidRDefault="00686195" w:rsidP="00686195">
            <w:pPr>
              <w:rPr>
                <w:rFonts w:asciiTheme="majorBidi" w:hAnsiTheme="majorBidi" w:cstheme="majorBidi"/>
                <w:b w:val="0"/>
                <w:bCs w:val="0"/>
              </w:rPr>
            </w:pPr>
          </w:p>
          <w:p w14:paraId="0E75481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0 1</w:t>
            </w:r>
          </w:p>
          <w:p w14:paraId="445C92C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60428800    2.28288700   -0.00114300</w:t>
            </w:r>
          </w:p>
          <w:p w14:paraId="2E78652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41025800    1.89035000   -1.03165400</w:t>
            </w:r>
          </w:p>
          <w:p w14:paraId="5BCDD9E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46762000   -0.56916300   -1.99895500</w:t>
            </w:r>
          </w:p>
          <w:p w14:paraId="032DE82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41012900    1.89155200    1.02993000</w:t>
            </w:r>
          </w:p>
          <w:p w14:paraId="133033E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02166700    0.89929200    1.92707500</w:t>
            </w:r>
          </w:p>
          <w:p w14:paraId="3B44EC6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46746800   -0.56699400    1.99945600</w:t>
            </w:r>
          </w:p>
          <w:p w14:paraId="5E2F26E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1254800   -1.10355900    1.13672600</w:t>
            </w:r>
          </w:p>
          <w:p w14:paraId="51F552A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39832000    0.48194800    1.97793200</w:t>
            </w:r>
          </w:p>
          <w:p w14:paraId="4B7184F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29899400    0.91188600    1.03622400</w:t>
            </w:r>
          </w:p>
          <w:p w14:paraId="5D0815C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C                  2.78135800   -0.02103600   -0.00005800</w:t>
            </w:r>
          </w:p>
          <w:p w14:paraId="1A38901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29886600    0.91079700   -1.03722500</w:t>
            </w:r>
          </w:p>
          <w:p w14:paraId="06FDAF6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02184000    0.89709600   -1.92787100</w:t>
            </w:r>
          </w:p>
          <w:p w14:paraId="4D3F00D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90041600    1.90576000   -0.00100800</w:t>
            </w:r>
          </w:p>
          <w:p w14:paraId="050F628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39815100    0.47986300   -1.97845300</w:t>
            </w:r>
          </w:p>
          <w:p w14:paraId="3A44115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94185200   -0.91703500   -1.92786700</w:t>
            </w:r>
          </w:p>
          <w:p w14:paraId="6059FBD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2866500   -1.84976400   -1.04101000</w:t>
            </w:r>
          </w:p>
          <w:p w14:paraId="771F3AA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32965900   -1.33302400    0.00061500</w:t>
            </w:r>
          </w:p>
          <w:p w14:paraId="0419E07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84529700   -1.88122700    0.00096500</w:t>
            </w:r>
          </w:p>
          <w:p w14:paraId="6FC4763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2868300   -1.84865400    1.04275900</w:t>
            </w:r>
          </w:p>
          <w:p w14:paraId="5EF7FF0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48195500   -2.29852700    0.00116100</w:t>
            </w:r>
          </w:p>
          <w:p w14:paraId="6AFFDB3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94192400   -0.91496700    1.92871900</w:t>
            </w:r>
          </w:p>
          <w:p w14:paraId="7489390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1264500   -1.10487400   -1.13564000</w:t>
            </w:r>
          </w:p>
          <w:p w14:paraId="4F5E759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41078900    1.63084400   -0.00075800</w:t>
            </w:r>
          </w:p>
          <w:p w14:paraId="75D157C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Si                -2.67057400    0.04531000    0.00001600</w:t>
            </w:r>
          </w:p>
          <w:p w14:paraId="7B20484C" w14:textId="77777777" w:rsidR="00686195" w:rsidRPr="00D52F88" w:rsidRDefault="00686195" w:rsidP="00686195">
            <w:pPr>
              <w:rPr>
                <w:rFonts w:asciiTheme="majorBidi" w:hAnsiTheme="majorBidi" w:cstheme="majorBidi"/>
                <w:b w:val="0"/>
                <w:bCs w:val="0"/>
              </w:rPr>
            </w:pPr>
          </w:p>
          <w:p w14:paraId="20828D0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 2 1.0 4 1.0 13 2.0</w:t>
            </w:r>
          </w:p>
          <w:p w14:paraId="4B687A3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 12 1.5 23 1.0</w:t>
            </w:r>
          </w:p>
          <w:p w14:paraId="0226615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 12 1.0 15 1.0 22 1.5</w:t>
            </w:r>
          </w:p>
          <w:p w14:paraId="156FE3C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 5 1.5 23 1.0</w:t>
            </w:r>
          </w:p>
          <w:p w14:paraId="0082E9A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5 6 1.0 8 1.0</w:t>
            </w:r>
          </w:p>
          <w:p w14:paraId="3949417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6 7 1.5 21 1.0</w:t>
            </w:r>
          </w:p>
          <w:p w14:paraId="4A606D3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7 18 1.0 24 1.0</w:t>
            </w:r>
          </w:p>
          <w:p w14:paraId="704B6C4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8 9 2.0 21 1.0</w:t>
            </w:r>
          </w:p>
          <w:p w14:paraId="1886366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9 10 1.0 13 1.0</w:t>
            </w:r>
          </w:p>
          <w:p w14:paraId="6FE1563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0 11 1.0 17 1.5</w:t>
            </w:r>
          </w:p>
          <w:p w14:paraId="32B49B0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1 13 1.0 14 2.0</w:t>
            </w:r>
          </w:p>
          <w:p w14:paraId="55AC0D8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2 14 1.0</w:t>
            </w:r>
          </w:p>
          <w:p w14:paraId="448F871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3</w:t>
            </w:r>
          </w:p>
          <w:p w14:paraId="513DC2F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4 15 1.0</w:t>
            </w:r>
          </w:p>
          <w:p w14:paraId="496E2AA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5 16 2.0</w:t>
            </w:r>
          </w:p>
          <w:p w14:paraId="2266C16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6 17 1.0 20 1.0</w:t>
            </w:r>
          </w:p>
          <w:p w14:paraId="5B164E8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7 19 1.0</w:t>
            </w:r>
          </w:p>
          <w:p w14:paraId="01CE8CA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8 20 1.5 22 1.0</w:t>
            </w:r>
          </w:p>
          <w:p w14:paraId="6BF6715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9 20 1.0 21 2.0</w:t>
            </w:r>
          </w:p>
          <w:p w14:paraId="68677A9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0</w:t>
            </w:r>
          </w:p>
          <w:p w14:paraId="64D7BF9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1</w:t>
            </w:r>
          </w:p>
          <w:p w14:paraId="43DEB71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2 24 1.0</w:t>
            </w:r>
          </w:p>
          <w:p w14:paraId="5221B02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3 24 1.0</w:t>
            </w:r>
          </w:p>
          <w:p w14:paraId="716FFC7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4</w:t>
            </w:r>
          </w:p>
          <w:p w14:paraId="17C125AC" w14:textId="77777777" w:rsidR="00686195" w:rsidRPr="00D52F88" w:rsidRDefault="00686195" w:rsidP="00686195">
            <w:pPr>
              <w:rPr>
                <w:rFonts w:asciiTheme="majorBidi" w:hAnsiTheme="majorBidi" w:cstheme="majorBidi"/>
                <w:b w:val="0"/>
                <w:bCs w:val="0"/>
              </w:rPr>
            </w:pPr>
          </w:p>
        </w:tc>
      </w:tr>
      <w:tr w:rsidR="00686195" w:rsidRPr="00D52F88" w14:paraId="0345DECC" w14:textId="77777777" w:rsidTr="00D52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04CE8EB8" w14:textId="4AEA720F" w:rsidR="00686195" w:rsidRPr="00D52F88" w:rsidRDefault="00686195" w:rsidP="00D52F88">
            <w:pPr>
              <w:jc w:val="center"/>
              <w:rPr>
                <w:rFonts w:asciiTheme="majorBidi" w:hAnsiTheme="majorBidi" w:cstheme="majorBidi"/>
              </w:rPr>
            </w:pPr>
            <w:r w:rsidRPr="00D52F88">
              <w:rPr>
                <w:rFonts w:asciiTheme="majorBidi" w:hAnsiTheme="majorBidi" w:cstheme="majorBidi"/>
              </w:rPr>
              <w:lastRenderedPageBreak/>
              <w:t>SiC23@</w:t>
            </w:r>
            <w:r w:rsidR="00D52F88" w:rsidRPr="00D52F88">
              <w:rPr>
                <w:rFonts w:asciiTheme="majorBidi" w:hAnsiTheme="majorBidi" w:cstheme="majorBidi"/>
              </w:rPr>
              <w:t>Mydayis</w:t>
            </w:r>
          </w:p>
        </w:tc>
      </w:tr>
      <w:tr w:rsidR="00686195" w:rsidRPr="00D52F88" w14:paraId="571706E5" w14:textId="77777777" w:rsidTr="00D52F88">
        <w:tc>
          <w:tcPr>
            <w:cnfStyle w:val="001000000000" w:firstRow="0" w:lastRow="0" w:firstColumn="1" w:lastColumn="0" w:oddVBand="0" w:evenVBand="0" w:oddHBand="0" w:evenHBand="0" w:firstRowFirstColumn="0" w:firstRowLastColumn="0" w:lastRowFirstColumn="0" w:lastRowLastColumn="0"/>
            <w:tcW w:w="9350" w:type="dxa"/>
          </w:tcPr>
          <w:p w14:paraId="41093A3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nprocshared=4</w:t>
            </w:r>
          </w:p>
          <w:p w14:paraId="1A0BD987" w14:textId="0D1BD873"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chk=C:\Users\SanCo\Desktop\SiC</w:t>
            </w:r>
            <w:r w:rsidR="000063CF">
              <w:rPr>
                <w:rFonts w:asciiTheme="majorBidi" w:hAnsiTheme="majorBidi" w:cstheme="majorBidi"/>
                <w:b w:val="0"/>
                <w:bCs w:val="0"/>
              </w:rPr>
              <w:t>23</w:t>
            </w:r>
            <w:r w:rsidRPr="00D52F88">
              <w:rPr>
                <w:rFonts w:asciiTheme="majorBidi" w:hAnsiTheme="majorBidi" w:cstheme="majorBidi"/>
                <w:b w:val="0"/>
                <w:bCs w:val="0"/>
              </w:rPr>
              <w:t>-</w:t>
            </w:r>
            <w:r w:rsidR="00D52F88" w:rsidRPr="00D52F88">
              <w:rPr>
                <w:rFonts w:asciiTheme="majorBidi" w:hAnsiTheme="majorBidi" w:cstheme="majorBidi"/>
                <w:b w:val="0"/>
                <w:bCs w:val="0"/>
              </w:rPr>
              <w:t>Mydayis</w:t>
            </w:r>
            <w:r w:rsidRPr="00D52F88">
              <w:rPr>
                <w:rFonts w:asciiTheme="majorBidi" w:hAnsiTheme="majorBidi" w:cstheme="majorBidi"/>
                <w:b w:val="0"/>
                <w:bCs w:val="0"/>
              </w:rPr>
              <w:t>.chk</w:t>
            </w:r>
          </w:p>
          <w:p w14:paraId="53A4DFB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opt wb97xd/6-31g(d) scrf=(cpcm,solvent=water) pop=nbo geom=connectivity</w:t>
            </w:r>
          </w:p>
          <w:p w14:paraId="7726665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out=wfn</w:t>
            </w:r>
          </w:p>
          <w:p w14:paraId="1731C831" w14:textId="77777777" w:rsidR="00686195" w:rsidRPr="00D52F88" w:rsidRDefault="00686195" w:rsidP="00686195">
            <w:pPr>
              <w:rPr>
                <w:rFonts w:asciiTheme="majorBidi" w:hAnsiTheme="majorBidi" w:cstheme="majorBidi"/>
                <w:b w:val="0"/>
                <w:bCs w:val="0"/>
              </w:rPr>
            </w:pPr>
          </w:p>
          <w:p w14:paraId="6BD9C18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Title Card Required</w:t>
            </w:r>
          </w:p>
          <w:p w14:paraId="1BE1A3E5" w14:textId="77777777" w:rsidR="00686195" w:rsidRPr="00D52F88" w:rsidRDefault="00686195" w:rsidP="00686195">
            <w:pPr>
              <w:rPr>
                <w:rFonts w:asciiTheme="majorBidi" w:hAnsiTheme="majorBidi" w:cstheme="majorBidi"/>
                <w:b w:val="0"/>
                <w:bCs w:val="0"/>
              </w:rPr>
            </w:pPr>
          </w:p>
          <w:p w14:paraId="3A5951D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0 1</w:t>
            </w:r>
          </w:p>
          <w:p w14:paraId="0FA5BA8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90480500   -0.28254500   -2.25449600</w:t>
            </w:r>
          </w:p>
          <w:p w14:paraId="63F114C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C                  3.30305200    0.11435400   -2.00732000</w:t>
            </w:r>
          </w:p>
          <w:p w14:paraId="32B6B9F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16705300    1.29495100   -0.02778800</w:t>
            </w:r>
          </w:p>
          <w:p w14:paraId="2708D78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16982600   -1.58283800   -1.51982000</w:t>
            </w:r>
          </w:p>
          <w:p w14:paraId="1941229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36448700   -2.00099800   -0.48798000</w:t>
            </w:r>
          </w:p>
          <w:p w14:paraId="72D9F9A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92433500   -1.90414200    0.86608700</w:t>
            </w:r>
          </w:p>
          <w:p w14:paraId="2F4BC8A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26449400   -1.57986600    1.10364600</w:t>
            </w:r>
          </w:p>
          <w:p w14:paraId="095E472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10293100   -1.17587000   -0.03962100</w:t>
            </w:r>
          </w:p>
          <w:p w14:paraId="00DB6BE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02527000    0.22454000   -0.74888800</w:t>
            </w:r>
          </w:p>
          <w:p w14:paraId="7CC6FEC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36753100    1.43819300   -0.04302000</w:t>
            </w:r>
          </w:p>
          <w:p w14:paraId="792979F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24039500    1.86760600   -1.17096500</w:t>
            </w:r>
          </w:p>
          <w:p w14:paraId="47395518"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63396500    1.31549500   -1.40364800</w:t>
            </w:r>
          </w:p>
          <w:p w14:paraId="7D825B7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89211000    0.57483000   -1.82368200</w:t>
            </w:r>
          </w:p>
          <w:p w14:paraId="0CFD18E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54421200    2.22403500   -0.95895300</w:t>
            </w:r>
          </w:p>
          <w:p w14:paraId="64B1938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09456200    2.20265500    0.42242000</w:t>
            </w:r>
          </w:p>
          <w:p w14:paraId="0B76CAE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27768600    1.80278100    1.46579800</w:t>
            </w:r>
          </w:p>
          <w:p w14:paraId="67523C8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86698000    1.42437900    1.25881800</w:t>
            </w:r>
          </w:p>
          <w:p w14:paraId="58EA087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57057500   -0.29886600    1.76502300</w:t>
            </w:r>
          </w:p>
          <w:p w14:paraId="2553F19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1.14355900    0.10761700    1.95895300</w:t>
            </w:r>
          </w:p>
          <w:p w14:paraId="2067C2F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53386100    0.52314600    2.16683500</w:t>
            </w:r>
          </w:p>
          <w:p w14:paraId="47B01FE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0.81340500   -1.09308000    1.37856400</w:t>
            </w:r>
          </w:p>
          <w:p w14:paraId="4AC5B3E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43088700    0.10333500    0.62936100</w:t>
            </w:r>
          </w:p>
          <w:p w14:paraId="1D93282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56047600   -1.16757800   -1.31102800</w:t>
            </w:r>
          </w:p>
          <w:p w14:paraId="3177BFA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95182000    1.80833300    0.36638600</w:t>
            </w:r>
          </w:p>
          <w:p w14:paraId="5A00239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68666800    1.30684800    0.07026100</w:t>
            </w:r>
          </w:p>
          <w:p w14:paraId="52621AF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4.53324400    0.02289600   -0.45835700</w:t>
            </w:r>
          </w:p>
          <w:p w14:paraId="18B2528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5.67451700   -0.75141500   -0.68531100</w:t>
            </w:r>
          </w:p>
          <w:p w14:paraId="0C14A6C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6.94108000   -0.25331400   -0.39189700</w:t>
            </w:r>
          </w:p>
          <w:p w14:paraId="0F4E56A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7.08303500    1.02892400    0.13525400</w:t>
            </w:r>
          </w:p>
          <w:p w14:paraId="4B5E963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6.05390600    2.80892000    0.77598300</w:t>
            </w:r>
          </w:p>
          <w:p w14:paraId="06B57E2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80579300    1.91819100    0.25051000</w:t>
            </w:r>
          </w:p>
          <w:p w14:paraId="7BB513D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5.56926400   -1.74968100   -1.10399700</w:t>
            </w:r>
          </w:p>
          <w:p w14:paraId="6CC6834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7.81864200   -0.86483300   -0.57994400</w:t>
            </w:r>
          </w:p>
          <w:p w14:paraId="16A838B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8.07055300    1.42035100    0.36025000</w:t>
            </w:r>
          </w:p>
          <w:p w14:paraId="4E94247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3.15955200   -0.52869700   -0.75742700</w:t>
            </w:r>
          </w:p>
          <w:p w14:paraId="244893B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18848500   -1.09417000   -1.69702000</w:t>
            </w:r>
          </w:p>
          <w:p w14:paraId="0F58D30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2.44908500    0.29211400   -0.89706900</w:t>
            </w:r>
          </w:p>
          <w:p w14:paraId="5DA4F98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65323700   -1.45025400    0.36166200</w:t>
            </w:r>
          </w:p>
          <w:p w14:paraId="1D049FA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36297400   -2.27644500    0.47368500</w:t>
            </w:r>
          </w:p>
          <w:p w14:paraId="556DC90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C                 -2.48268900   -0.74964100    1.70131300</w:t>
            </w:r>
          </w:p>
          <w:p w14:paraId="6FC6A31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1.85119300    0.13939100    1.60922100</w:t>
            </w:r>
          </w:p>
          <w:p w14:paraId="326C232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3.46222700   -0.43589000    2.06982000</w:t>
            </w:r>
          </w:p>
          <w:p w14:paraId="798DF2D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2.03486800   -1.41721700    2.44298000</w:t>
            </w:r>
          </w:p>
          <w:p w14:paraId="55AB557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1.19290400   -2.90413500    0.53312700</w:t>
            </w:r>
          </w:p>
          <w:p w14:paraId="28F9906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H                 -1.47257500   -2.46879900   -1.00168100</w:t>
            </w:r>
          </w:p>
          <w:p w14:paraId="09260D7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N                 -1.35276000   -2.08779000   -0.06074200</w:t>
            </w:r>
          </w:p>
          <w:p w14:paraId="13DFA21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Si                -0.01573500   -1.22963400   -0.03435400</w:t>
            </w:r>
          </w:p>
          <w:p w14:paraId="0559281E" w14:textId="77777777" w:rsidR="00686195" w:rsidRPr="00D52F88" w:rsidRDefault="00686195" w:rsidP="00686195">
            <w:pPr>
              <w:rPr>
                <w:rFonts w:asciiTheme="majorBidi" w:hAnsiTheme="majorBidi" w:cstheme="majorBidi"/>
                <w:b w:val="0"/>
                <w:bCs w:val="0"/>
              </w:rPr>
            </w:pPr>
          </w:p>
          <w:p w14:paraId="4864B46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 2 1.0 4 1.0 13 1.5</w:t>
            </w:r>
          </w:p>
          <w:p w14:paraId="5A68D0E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 12 2.0 23 1.0</w:t>
            </w:r>
          </w:p>
          <w:p w14:paraId="0222AB0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 12 1.0 15 1.0 22 1.5</w:t>
            </w:r>
          </w:p>
          <w:p w14:paraId="0706CF42"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 5 2.0 23 1.0</w:t>
            </w:r>
          </w:p>
          <w:p w14:paraId="2B49C98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lastRenderedPageBreak/>
              <w:t xml:space="preserve"> 5 6 1.0 47 1.0</w:t>
            </w:r>
          </w:p>
          <w:p w14:paraId="48C62E5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6 7 1.5 21 1.0</w:t>
            </w:r>
          </w:p>
          <w:p w14:paraId="75ED4B9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7 8 1.0 18 1.0</w:t>
            </w:r>
          </w:p>
          <w:p w14:paraId="2B7998A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8 22 1.0 23 2.0</w:t>
            </w:r>
          </w:p>
          <w:p w14:paraId="72E20C8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9 10 1.0 13 1.0 47 1.0</w:t>
            </w:r>
          </w:p>
          <w:p w14:paraId="6507199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0 11 1.0 17 1.5</w:t>
            </w:r>
          </w:p>
          <w:p w14:paraId="5C6D969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1 13 1.0 14 2.0</w:t>
            </w:r>
          </w:p>
          <w:p w14:paraId="7336E56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2 14 1.0</w:t>
            </w:r>
          </w:p>
          <w:p w14:paraId="1C0CD79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3</w:t>
            </w:r>
          </w:p>
          <w:p w14:paraId="33B6ECC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4 15 1.0</w:t>
            </w:r>
          </w:p>
          <w:p w14:paraId="0BA782D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5 16 2.0</w:t>
            </w:r>
          </w:p>
          <w:p w14:paraId="34532A1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6 17 1.0 20 1.0</w:t>
            </w:r>
          </w:p>
          <w:p w14:paraId="75820F0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7 19 1.0</w:t>
            </w:r>
          </w:p>
          <w:p w14:paraId="1987E14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8 20 2.0 22 1.0</w:t>
            </w:r>
          </w:p>
          <w:p w14:paraId="0CDB2BC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19 20 1.0 21 2.0</w:t>
            </w:r>
          </w:p>
          <w:p w14:paraId="4F2A4A5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0</w:t>
            </w:r>
          </w:p>
          <w:p w14:paraId="2473443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1 47 1.0</w:t>
            </w:r>
          </w:p>
          <w:p w14:paraId="750D1D4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2</w:t>
            </w:r>
          </w:p>
          <w:p w14:paraId="13289C6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3</w:t>
            </w:r>
          </w:p>
          <w:p w14:paraId="18043DF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4 25 1.5 29 1.5 30 1.0</w:t>
            </w:r>
          </w:p>
          <w:p w14:paraId="75CAB2FA"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5 26 1.5 31 1.0</w:t>
            </w:r>
          </w:p>
          <w:p w14:paraId="7C41172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6 27 1.5 35 1.0</w:t>
            </w:r>
          </w:p>
          <w:p w14:paraId="682145F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7 28 1.5 32 1.0</w:t>
            </w:r>
          </w:p>
          <w:p w14:paraId="5F872EF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8 29 1.5 33 1.0</w:t>
            </w:r>
          </w:p>
          <w:p w14:paraId="60217FB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29 34 1.0</w:t>
            </w:r>
          </w:p>
          <w:p w14:paraId="002D5BFD"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0</w:t>
            </w:r>
          </w:p>
          <w:p w14:paraId="672E977B"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1</w:t>
            </w:r>
          </w:p>
          <w:p w14:paraId="017627B9"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2</w:t>
            </w:r>
          </w:p>
          <w:p w14:paraId="2CDEA47F"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3</w:t>
            </w:r>
          </w:p>
          <w:p w14:paraId="7459702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4</w:t>
            </w:r>
          </w:p>
          <w:p w14:paraId="262F9F1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5 36 1.0 37 1.0 38 1.0</w:t>
            </w:r>
          </w:p>
          <w:p w14:paraId="0BF6B8E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6</w:t>
            </w:r>
          </w:p>
          <w:p w14:paraId="131F57D3"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7</w:t>
            </w:r>
          </w:p>
          <w:p w14:paraId="3478E31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8 39 1.0 40 1.0 46 1.0</w:t>
            </w:r>
          </w:p>
          <w:p w14:paraId="1CACADFE"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39</w:t>
            </w:r>
          </w:p>
          <w:p w14:paraId="279BAB70"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0 41 1.0 42 1.0 43 1.0</w:t>
            </w:r>
          </w:p>
          <w:p w14:paraId="1A0CAA14"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1</w:t>
            </w:r>
          </w:p>
          <w:p w14:paraId="72E57231"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2</w:t>
            </w:r>
          </w:p>
          <w:p w14:paraId="675AB317"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3</w:t>
            </w:r>
          </w:p>
          <w:p w14:paraId="1D956BC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4 46 1.0</w:t>
            </w:r>
          </w:p>
          <w:p w14:paraId="08544C6C"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5 46 1.0</w:t>
            </w:r>
          </w:p>
          <w:p w14:paraId="25047545"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6 47 1.0</w:t>
            </w:r>
          </w:p>
          <w:p w14:paraId="3713AE16" w14:textId="77777777" w:rsidR="00686195" w:rsidRPr="00D52F88" w:rsidRDefault="00686195" w:rsidP="00686195">
            <w:pPr>
              <w:rPr>
                <w:rFonts w:asciiTheme="majorBidi" w:hAnsiTheme="majorBidi" w:cstheme="majorBidi"/>
                <w:b w:val="0"/>
                <w:bCs w:val="0"/>
              </w:rPr>
            </w:pPr>
            <w:r w:rsidRPr="00D52F88">
              <w:rPr>
                <w:rFonts w:asciiTheme="majorBidi" w:hAnsiTheme="majorBidi" w:cstheme="majorBidi"/>
                <w:b w:val="0"/>
                <w:bCs w:val="0"/>
              </w:rPr>
              <w:t xml:space="preserve"> 47</w:t>
            </w:r>
          </w:p>
          <w:p w14:paraId="090A498D" w14:textId="77777777" w:rsidR="00686195" w:rsidRPr="00D52F88" w:rsidRDefault="00686195" w:rsidP="00686195">
            <w:pPr>
              <w:rPr>
                <w:rFonts w:asciiTheme="majorBidi" w:hAnsiTheme="majorBidi" w:cstheme="majorBidi"/>
                <w:b w:val="0"/>
                <w:bCs w:val="0"/>
              </w:rPr>
            </w:pPr>
          </w:p>
          <w:p w14:paraId="2EFCDA53" w14:textId="77777777" w:rsidR="00686195" w:rsidRDefault="00686195" w:rsidP="00686195">
            <w:pPr>
              <w:rPr>
                <w:rFonts w:asciiTheme="majorBidi" w:hAnsiTheme="majorBidi" w:cstheme="majorBidi"/>
                <w:rtl/>
              </w:rPr>
            </w:pPr>
            <w:r w:rsidRPr="00D52F88">
              <w:rPr>
                <w:rFonts w:asciiTheme="majorBidi" w:hAnsiTheme="majorBidi" w:cstheme="majorBidi"/>
                <w:b w:val="0"/>
                <w:bCs w:val="0"/>
              </w:rPr>
              <w:t>C:\Users\SanCo\Desktop\SiC</w:t>
            </w:r>
            <w:r w:rsidR="000063CF">
              <w:rPr>
                <w:rFonts w:asciiTheme="majorBidi" w:hAnsiTheme="majorBidi" w:cstheme="majorBidi"/>
                <w:b w:val="0"/>
                <w:bCs w:val="0"/>
              </w:rPr>
              <w:t>23</w:t>
            </w:r>
            <w:r w:rsidRPr="00D52F88">
              <w:rPr>
                <w:rFonts w:asciiTheme="majorBidi" w:hAnsiTheme="majorBidi" w:cstheme="majorBidi"/>
                <w:b w:val="0"/>
                <w:bCs w:val="0"/>
              </w:rPr>
              <w:t>-</w:t>
            </w:r>
            <w:r w:rsidR="00D52F88" w:rsidRPr="00D52F88">
              <w:rPr>
                <w:rFonts w:asciiTheme="majorBidi" w:hAnsiTheme="majorBidi" w:cstheme="majorBidi"/>
                <w:b w:val="0"/>
                <w:bCs w:val="0"/>
              </w:rPr>
              <w:t>Mydayis</w:t>
            </w:r>
            <w:r w:rsidRPr="00D52F88">
              <w:rPr>
                <w:rFonts w:asciiTheme="majorBidi" w:hAnsiTheme="majorBidi" w:cstheme="majorBidi"/>
                <w:b w:val="0"/>
                <w:bCs w:val="0"/>
              </w:rPr>
              <w:t>.wfn</w:t>
            </w:r>
          </w:p>
          <w:p w14:paraId="2D98B9A7" w14:textId="431C47D7" w:rsidR="00355910" w:rsidRPr="00D52F88" w:rsidRDefault="00355910" w:rsidP="00686195">
            <w:pPr>
              <w:rPr>
                <w:rFonts w:asciiTheme="majorBidi" w:hAnsiTheme="majorBidi" w:cstheme="majorBidi"/>
                <w:b w:val="0"/>
                <w:bCs w:val="0"/>
              </w:rPr>
            </w:pPr>
          </w:p>
        </w:tc>
      </w:tr>
    </w:tbl>
    <w:p w14:paraId="1194FB1F" w14:textId="2FE7F8A8" w:rsidR="00686195" w:rsidRDefault="00686195">
      <w:pPr>
        <w:rPr>
          <w:rFonts w:asciiTheme="majorBidi" w:hAnsiTheme="majorBidi" w:cstheme="majorBidi"/>
        </w:rPr>
      </w:pPr>
    </w:p>
    <w:p w14:paraId="041942D1" w14:textId="61FC91D8" w:rsidR="00924DB0" w:rsidRPr="00D52F88" w:rsidRDefault="00924DB0" w:rsidP="00924DB0">
      <w:pPr>
        <w:jc w:val="both"/>
        <w:rPr>
          <w:rFonts w:asciiTheme="majorBidi" w:hAnsiTheme="majorBidi" w:cstheme="majorBidi"/>
          <w:rtl/>
        </w:rPr>
      </w:pPr>
      <w:r w:rsidRPr="006C4279">
        <w:rPr>
          <w:rFonts w:asciiTheme="majorBidi" w:hAnsiTheme="majorBidi" w:cstheme="majorBidi"/>
        </w:rPr>
        <w:t>Table S</w:t>
      </w:r>
      <w:r>
        <w:rPr>
          <w:rFonts w:asciiTheme="majorBidi" w:hAnsiTheme="majorBidi" w:cstheme="majorBidi"/>
        </w:rPr>
        <w:t>2</w:t>
      </w:r>
      <w:r w:rsidRPr="006C4279">
        <w:rPr>
          <w:rFonts w:asciiTheme="majorBidi" w:hAnsiTheme="majorBidi" w:cstheme="majorBidi"/>
        </w:rPr>
        <w:t xml:space="preserve"> reports the raw values of the adsorption energy, Gibbs free energy, enthalpy, and the BSSE correction for each of the structures designed in this work. Providing these data ensures the repeatability of </w:t>
      </w:r>
      <w:r w:rsidRPr="006C4279">
        <w:rPr>
          <w:rFonts w:asciiTheme="majorBidi" w:hAnsiTheme="majorBidi" w:cstheme="majorBidi"/>
        </w:rPr>
        <w:lastRenderedPageBreak/>
        <w:t>all calculated values and enables independent verification of the computational results presented in this study.</w:t>
      </w:r>
    </w:p>
    <w:tbl>
      <w:tblPr>
        <w:tblStyle w:val="PlainTable2"/>
        <w:tblW w:w="9489" w:type="dxa"/>
        <w:tblLook w:val="04A0" w:firstRow="1" w:lastRow="0" w:firstColumn="1" w:lastColumn="0" w:noHBand="0" w:noVBand="1"/>
      </w:tblPr>
      <w:tblGrid>
        <w:gridCol w:w="1799"/>
        <w:gridCol w:w="1629"/>
        <w:gridCol w:w="2573"/>
        <w:gridCol w:w="1927"/>
        <w:gridCol w:w="1561"/>
      </w:tblGrid>
      <w:tr w:rsidR="00924DB0" w:rsidRPr="00297847" w14:paraId="1EF69DA0" w14:textId="77777777" w:rsidTr="003252CB">
        <w:trPr>
          <w:cnfStyle w:val="100000000000" w:firstRow="1" w:lastRow="0" w:firstColumn="0" w:lastColumn="0" w:oddVBand="0" w:evenVBand="0" w:oddHBand="0" w:evenHBand="0" w:firstRowFirstColumn="0" w:firstRowLastColumn="0" w:lastRowFirstColumn="0" w:lastRowLastColumn="0"/>
          <w:trHeight w:hRule="exact" w:val="559"/>
        </w:trPr>
        <w:tc>
          <w:tcPr>
            <w:cnfStyle w:val="001000000000" w:firstRow="0" w:lastRow="0" w:firstColumn="1" w:lastColumn="0" w:oddVBand="0" w:evenVBand="0" w:oddHBand="0" w:evenHBand="0" w:firstRowFirstColumn="0" w:firstRowLastColumn="0" w:lastRowFirstColumn="0" w:lastRowLastColumn="0"/>
            <w:tcW w:w="9489" w:type="dxa"/>
            <w:gridSpan w:val="5"/>
          </w:tcPr>
          <w:p w14:paraId="58250326" w14:textId="162D2109" w:rsidR="00924DB0" w:rsidRPr="00297847" w:rsidRDefault="00924DB0" w:rsidP="00DD0C1E">
            <w:pPr>
              <w:jc w:val="both"/>
              <w:rPr>
                <w:rFonts w:asciiTheme="majorBidi" w:hAnsiTheme="majorBidi" w:cstheme="majorBidi"/>
              </w:rPr>
            </w:pPr>
            <w:r w:rsidRPr="00277CAC">
              <w:rPr>
                <w:rFonts w:asciiTheme="majorBidi" w:hAnsiTheme="majorBidi" w:cstheme="majorBidi"/>
              </w:rPr>
              <w:t>Table S</w:t>
            </w:r>
            <w:r>
              <w:rPr>
                <w:rFonts w:asciiTheme="majorBidi" w:hAnsiTheme="majorBidi" w:cstheme="majorBidi"/>
              </w:rPr>
              <w:t>2</w:t>
            </w:r>
            <w:r w:rsidRPr="00277CAC">
              <w:rPr>
                <w:rFonts w:asciiTheme="majorBidi" w:hAnsiTheme="majorBidi" w:cstheme="majorBidi"/>
              </w:rPr>
              <w:t>.</w:t>
            </w:r>
            <w:r>
              <w:rPr>
                <w:rFonts w:asciiTheme="majorBidi" w:hAnsiTheme="majorBidi" w:cstheme="majorBidi"/>
                <w:b w:val="0"/>
                <w:bCs w:val="0"/>
              </w:rPr>
              <w:t xml:space="preserve"> </w:t>
            </w:r>
            <w:r w:rsidRPr="00B465BB">
              <w:rPr>
                <w:rFonts w:asciiTheme="majorBidi" w:hAnsiTheme="majorBidi" w:cstheme="majorBidi"/>
                <w:b w:val="0"/>
                <w:bCs w:val="0"/>
              </w:rPr>
              <w:t>DFT-computed total energy, Gibbs free energy, enthalpy, and BSSE values for Mydayis and the designed C</w:t>
            </w:r>
            <w:r>
              <w:rPr>
                <w:rFonts w:asciiTheme="majorBidi" w:hAnsiTheme="majorBidi" w:cstheme="majorBidi"/>
                <w:b w:val="0"/>
                <w:bCs w:val="0"/>
                <w:vertAlign w:val="subscript"/>
              </w:rPr>
              <w:t>24</w:t>
            </w:r>
            <w:r>
              <w:rPr>
                <w:rFonts w:asciiTheme="majorBidi" w:hAnsiTheme="majorBidi" w:cstheme="majorBidi"/>
                <w:b w:val="0"/>
                <w:bCs w:val="0"/>
              </w:rPr>
              <w:t>-</w:t>
            </w:r>
            <w:r w:rsidRPr="00B465BB">
              <w:rPr>
                <w:rFonts w:asciiTheme="majorBidi" w:hAnsiTheme="majorBidi" w:cstheme="majorBidi"/>
                <w:b w:val="0"/>
                <w:bCs w:val="0"/>
              </w:rPr>
              <w:t>based nanostructures, along with their optimized adsorption complexes.</w:t>
            </w:r>
          </w:p>
        </w:tc>
      </w:tr>
      <w:tr w:rsidR="00924DB0" w:rsidRPr="00297847" w14:paraId="3DDC95ED" w14:textId="77777777" w:rsidTr="003252CB">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799" w:type="dxa"/>
          </w:tcPr>
          <w:p w14:paraId="7609CE46" w14:textId="77777777" w:rsidR="00924DB0" w:rsidRPr="00B420B5" w:rsidRDefault="00924DB0" w:rsidP="003252CB">
            <w:pPr>
              <w:jc w:val="center"/>
              <w:rPr>
                <w:rFonts w:asciiTheme="majorBidi" w:hAnsiTheme="majorBidi" w:cstheme="majorBidi"/>
                <w:b w:val="0"/>
                <w:bCs w:val="0"/>
                <w:sz w:val="8"/>
                <w:szCs w:val="8"/>
              </w:rPr>
            </w:pPr>
          </w:p>
          <w:p w14:paraId="713B5ABF" w14:textId="77777777" w:rsidR="00924DB0" w:rsidRPr="00297847" w:rsidRDefault="00924DB0" w:rsidP="003252CB">
            <w:pPr>
              <w:jc w:val="center"/>
              <w:rPr>
                <w:rFonts w:asciiTheme="majorBidi" w:hAnsiTheme="majorBidi" w:cstheme="majorBidi"/>
              </w:rPr>
            </w:pPr>
            <w:r w:rsidRPr="00297847">
              <w:rPr>
                <w:rFonts w:asciiTheme="majorBidi" w:hAnsiTheme="majorBidi" w:cstheme="majorBidi"/>
              </w:rPr>
              <w:t>Structure</w:t>
            </w:r>
          </w:p>
        </w:tc>
        <w:tc>
          <w:tcPr>
            <w:tcW w:w="1629" w:type="dxa"/>
          </w:tcPr>
          <w:p w14:paraId="0D155364"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297847">
              <w:rPr>
                <w:rFonts w:asciiTheme="majorBidi" w:hAnsiTheme="majorBidi" w:cstheme="majorBidi"/>
                <w:b/>
                <w:bCs/>
              </w:rPr>
              <w:t>Energy (Hartree)</w:t>
            </w:r>
          </w:p>
        </w:tc>
        <w:tc>
          <w:tcPr>
            <w:tcW w:w="2573" w:type="dxa"/>
          </w:tcPr>
          <w:p w14:paraId="062CDC81"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297847">
              <w:rPr>
                <w:rFonts w:asciiTheme="majorBidi" w:hAnsiTheme="majorBidi" w:cstheme="majorBidi"/>
                <w:b/>
                <w:bCs/>
              </w:rPr>
              <w:t>Gibbs Free Energy (Hartree)</w:t>
            </w:r>
          </w:p>
        </w:tc>
        <w:tc>
          <w:tcPr>
            <w:tcW w:w="1927" w:type="dxa"/>
          </w:tcPr>
          <w:p w14:paraId="0213E4AF"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297847">
              <w:rPr>
                <w:rFonts w:asciiTheme="majorBidi" w:hAnsiTheme="majorBidi" w:cstheme="majorBidi"/>
                <w:b/>
                <w:bCs/>
              </w:rPr>
              <w:t>Enthalpy (Hartree)</w:t>
            </w:r>
          </w:p>
        </w:tc>
        <w:tc>
          <w:tcPr>
            <w:tcW w:w="1561" w:type="dxa"/>
          </w:tcPr>
          <w:p w14:paraId="5038BA4E" w14:textId="77777777" w:rsidR="00924DB0"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Pr>
                <w:rFonts w:asciiTheme="majorBidi" w:hAnsiTheme="majorBidi" w:cstheme="majorBidi"/>
                <w:b/>
                <w:bCs/>
              </w:rPr>
              <w:t>BSSE</w:t>
            </w:r>
          </w:p>
          <w:p w14:paraId="2B502D0A"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297847">
              <w:rPr>
                <w:rFonts w:asciiTheme="majorBidi" w:hAnsiTheme="majorBidi" w:cstheme="majorBidi"/>
                <w:b/>
                <w:bCs/>
              </w:rPr>
              <w:t>(Hartree)</w:t>
            </w:r>
          </w:p>
        </w:tc>
      </w:tr>
      <w:tr w:rsidR="00924DB0" w:rsidRPr="00297847" w14:paraId="7E5DCB49" w14:textId="77777777" w:rsidTr="003252CB">
        <w:trPr>
          <w:trHeight w:val="266"/>
        </w:trPr>
        <w:tc>
          <w:tcPr>
            <w:cnfStyle w:val="001000000000" w:firstRow="0" w:lastRow="0" w:firstColumn="1" w:lastColumn="0" w:oddVBand="0" w:evenVBand="0" w:oddHBand="0" w:evenHBand="0" w:firstRowFirstColumn="0" w:firstRowLastColumn="0" w:lastRowFirstColumn="0" w:lastRowLastColumn="0"/>
            <w:tcW w:w="1799" w:type="dxa"/>
          </w:tcPr>
          <w:p w14:paraId="52706EE7" w14:textId="77777777" w:rsidR="00924DB0" w:rsidRPr="00297847" w:rsidRDefault="00924DB0" w:rsidP="003252CB">
            <w:pPr>
              <w:jc w:val="center"/>
              <w:rPr>
                <w:rFonts w:asciiTheme="majorBidi" w:hAnsiTheme="majorBidi" w:cstheme="majorBidi"/>
                <w:b w:val="0"/>
                <w:bCs w:val="0"/>
                <w:sz w:val="24"/>
                <w:szCs w:val="24"/>
              </w:rPr>
            </w:pPr>
            <w:r w:rsidRPr="00297847">
              <w:rPr>
                <w:rFonts w:asciiTheme="majorBidi" w:hAnsiTheme="majorBidi" w:cstheme="majorBidi"/>
                <w:b w:val="0"/>
                <w:bCs w:val="0"/>
                <w:sz w:val="24"/>
                <w:szCs w:val="24"/>
              </w:rPr>
              <w:t>Mydayis</w:t>
            </w:r>
          </w:p>
        </w:tc>
        <w:tc>
          <w:tcPr>
            <w:tcW w:w="1629" w:type="dxa"/>
          </w:tcPr>
          <w:p w14:paraId="3E5B6A89"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405.415</w:t>
            </w:r>
          </w:p>
        </w:tc>
        <w:tc>
          <w:tcPr>
            <w:tcW w:w="2573" w:type="dxa"/>
          </w:tcPr>
          <w:p w14:paraId="5412E2B5"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405.236790</w:t>
            </w:r>
          </w:p>
        </w:tc>
        <w:tc>
          <w:tcPr>
            <w:tcW w:w="1927" w:type="dxa"/>
          </w:tcPr>
          <w:p w14:paraId="73902AE5"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405.191289</w:t>
            </w:r>
          </w:p>
        </w:tc>
        <w:tc>
          <w:tcPr>
            <w:tcW w:w="1561" w:type="dxa"/>
          </w:tcPr>
          <w:p w14:paraId="7CCA77AB"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4ABA">
              <w:rPr>
                <w:rFonts w:asciiTheme="majorBidi" w:hAnsiTheme="majorBidi" w:cstheme="majorBidi"/>
              </w:rPr>
              <w:t>---------</w:t>
            </w:r>
          </w:p>
        </w:tc>
      </w:tr>
      <w:tr w:rsidR="00924DB0" w:rsidRPr="00297847" w14:paraId="3893F68A" w14:textId="77777777" w:rsidTr="003252CB">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799" w:type="dxa"/>
          </w:tcPr>
          <w:p w14:paraId="6F4CAC93" w14:textId="77777777" w:rsidR="00924DB0" w:rsidRPr="00297847" w:rsidRDefault="00924DB0" w:rsidP="003252CB">
            <w:pPr>
              <w:jc w:val="center"/>
              <w:rPr>
                <w:rFonts w:asciiTheme="majorBidi" w:hAnsiTheme="majorBidi" w:cstheme="majorBidi"/>
                <w:b w:val="0"/>
                <w:bCs w:val="0"/>
                <w:sz w:val="24"/>
                <w:szCs w:val="24"/>
              </w:rPr>
            </w:pPr>
            <w:r w:rsidRPr="00297847">
              <w:rPr>
                <w:rFonts w:asciiTheme="majorBidi" w:hAnsiTheme="majorBidi" w:cstheme="majorBidi"/>
                <w:b w:val="0"/>
                <w:bCs w:val="0"/>
                <w:sz w:val="24"/>
                <w:szCs w:val="24"/>
              </w:rPr>
              <w:t>C</w:t>
            </w:r>
            <w:r w:rsidRPr="00297847">
              <w:rPr>
                <w:rFonts w:asciiTheme="majorBidi" w:hAnsiTheme="majorBidi" w:cstheme="majorBidi"/>
                <w:b w:val="0"/>
                <w:bCs w:val="0"/>
                <w:sz w:val="24"/>
                <w:szCs w:val="24"/>
                <w:vertAlign w:val="subscript"/>
              </w:rPr>
              <w:t>24</w:t>
            </w:r>
          </w:p>
        </w:tc>
        <w:tc>
          <w:tcPr>
            <w:tcW w:w="1629" w:type="dxa"/>
          </w:tcPr>
          <w:p w14:paraId="6B856362"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913.504</w:t>
            </w:r>
          </w:p>
        </w:tc>
        <w:tc>
          <w:tcPr>
            <w:tcW w:w="2573" w:type="dxa"/>
          </w:tcPr>
          <w:p w14:paraId="77429AAA"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913.396636</w:t>
            </w:r>
          </w:p>
        </w:tc>
        <w:tc>
          <w:tcPr>
            <w:tcW w:w="1927" w:type="dxa"/>
          </w:tcPr>
          <w:p w14:paraId="51345388"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913.352260</w:t>
            </w:r>
          </w:p>
        </w:tc>
        <w:tc>
          <w:tcPr>
            <w:tcW w:w="1561" w:type="dxa"/>
          </w:tcPr>
          <w:p w14:paraId="5F757846"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4ABA">
              <w:rPr>
                <w:rFonts w:asciiTheme="majorBidi" w:hAnsiTheme="majorBidi" w:cstheme="majorBidi"/>
              </w:rPr>
              <w:t>---------</w:t>
            </w:r>
          </w:p>
        </w:tc>
      </w:tr>
      <w:tr w:rsidR="00924DB0" w:rsidRPr="00297847" w14:paraId="526344F7" w14:textId="77777777" w:rsidTr="003252CB">
        <w:trPr>
          <w:trHeight w:val="266"/>
        </w:trPr>
        <w:tc>
          <w:tcPr>
            <w:cnfStyle w:val="001000000000" w:firstRow="0" w:lastRow="0" w:firstColumn="1" w:lastColumn="0" w:oddVBand="0" w:evenVBand="0" w:oddHBand="0" w:evenHBand="0" w:firstRowFirstColumn="0" w:firstRowLastColumn="0" w:lastRowFirstColumn="0" w:lastRowLastColumn="0"/>
            <w:tcW w:w="1799" w:type="dxa"/>
          </w:tcPr>
          <w:p w14:paraId="1F65CF32" w14:textId="77777777" w:rsidR="00924DB0" w:rsidRPr="00297847" w:rsidRDefault="00924DB0" w:rsidP="003252CB">
            <w:pPr>
              <w:jc w:val="center"/>
              <w:rPr>
                <w:rFonts w:asciiTheme="majorBidi" w:hAnsiTheme="majorBidi" w:cstheme="majorBidi"/>
                <w:b w:val="0"/>
                <w:bCs w:val="0"/>
                <w:sz w:val="24"/>
                <w:szCs w:val="24"/>
              </w:rPr>
            </w:pPr>
            <w:r w:rsidRPr="00297847">
              <w:rPr>
                <w:rFonts w:asciiTheme="majorBidi" w:hAnsiTheme="majorBidi" w:cstheme="majorBidi"/>
                <w:b w:val="0"/>
                <w:bCs w:val="0"/>
                <w:sz w:val="24"/>
                <w:szCs w:val="24"/>
              </w:rPr>
              <w:t>BC</w:t>
            </w:r>
            <w:r w:rsidRPr="00297847">
              <w:rPr>
                <w:rFonts w:asciiTheme="majorBidi" w:hAnsiTheme="majorBidi" w:cstheme="majorBidi"/>
                <w:b w:val="0"/>
                <w:bCs w:val="0"/>
                <w:sz w:val="24"/>
                <w:szCs w:val="24"/>
                <w:vertAlign w:val="subscript"/>
              </w:rPr>
              <w:t>23</w:t>
            </w:r>
          </w:p>
        </w:tc>
        <w:tc>
          <w:tcPr>
            <w:tcW w:w="1629" w:type="dxa"/>
          </w:tcPr>
          <w:p w14:paraId="1FCA7A72"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900.283</w:t>
            </w:r>
          </w:p>
        </w:tc>
        <w:tc>
          <w:tcPr>
            <w:tcW w:w="2573" w:type="dxa"/>
          </w:tcPr>
          <w:p w14:paraId="35C8339E"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900.180160</w:t>
            </w:r>
          </w:p>
        </w:tc>
        <w:tc>
          <w:tcPr>
            <w:tcW w:w="1927" w:type="dxa"/>
          </w:tcPr>
          <w:p w14:paraId="5C7103D2"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900.134855</w:t>
            </w:r>
          </w:p>
        </w:tc>
        <w:tc>
          <w:tcPr>
            <w:tcW w:w="1561" w:type="dxa"/>
          </w:tcPr>
          <w:p w14:paraId="76AC7DCE"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4ABA">
              <w:rPr>
                <w:rFonts w:asciiTheme="majorBidi" w:hAnsiTheme="majorBidi" w:cstheme="majorBidi"/>
              </w:rPr>
              <w:t>---------</w:t>
            </w:r>
          </w:p>
        </w:tc>
      </w:tr>
      <w:tr w:rsidR="00924DB0" w:rsidRPr="00297847" w14:paraId="67E0E531" w14:textId="77777777" w:rsidTr="003252CB">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799" w:type="dxa"/>
          </w:tcPr>
          <w:p w14:paraId="50369415" w14:textId="77777777" w:rsidR="00924DB0" w:rsidRPr="00297847" w:rsidRDefault="00924DB0" w:rsidP="003252CB">
            <w:pPr>
              <w:jc w:val="center"/>
              <w:rPr>
                <w:rFonts w:asciiTheme="majorBidi" w:hAnsiTheme="majorBidi" w:cstheme="majorBidi"/>
                <w:b w:val="0"/>
                <w:bCs w:val="0"/>
                <w:sz w:val="24"/>
                <w:szCs w:val="24"/>
              </w:rPr>
            </w:pPr>
            <w:r w:rsidRPr="00297847">
              <w:rPr>
                <w:rFonts w:asciiTheme="majorBidi" w:hAnsiTheme="majorBidi" w:cstheme="majorBidi"/>
                <w:b w:val="0"/>
                <w:bCs w:val="0"/>
                <w:sz w:val="24"/>
                <w:szCs w:val="24"/>
              </w:rPr>
              <w:t>SiC</w:t>
            </w:r>
            <w:r w:rsidRPr="00297847">
              <w:rPr>
                <w:rFonts w:asciiTheme="majorBidi" w:hAnsiTheme="majorBidi" w:cstheme="majorBidi"/>
                <w:b w:val="0"/>
                <w:bCs w:val="0"/>
                <w:sz w:val="24"/>
                <w:szCs w:val="24"/>
                <w:vertAlign w:val="subscript"/>
              </w:rPr>
              <w:t>23</w:t>
            </w:r>
          </w:p>
        </w:tc>
        <w:tc>
          <w:tcPr>
            <w:tcW w:w="1629" w:type="dxa"/>
          </w:tcPr>
          <w:p w14:paraId="58DBC32B"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164.893</w:t>
            </w:r>
          </w:p>
        </w:tc>
        <w:tc>
          <w:tcPr>
            <w:tcW w:w="2573" w:type="dxa"/>
          </w:tcPr>
          <w:p w14:paraId="01DB24C9"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164.790471</w:t>
            </w:r>
          </w:p>
        </w:tc>
        <w:tc>
          <w:tcPr>
            <w:tcW w:w="1927" w:type="dxa"/>
          </w:tcPr>
          <w:p w14:paraId="4F1EF688"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164.744312</w:t>
            </w:r>
          </w:p>
        </w:tc>
        <w:tc>
          <w:tcPr>
            <w:tcW w:w="1561" w:type="dxa"/>
          </w:tcPr>
          <w:p w14:paraId="71E48C22"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4ABA">
              <w:rPr>
                <w:rFonts w:asciiTheme="majorBidi" w:hAnsiTheme="majorBidi" w:cstheme="majorBidi"/>
              </w:rPr>
              <w:t>---------</w:t>
            </w:r>
          </w:p>
        </w:tc>
      </w:tr>
      <w:tr w:rsidR="00924DB0" w:rsidRPr="00297847" w14:paraId="4E72F043" w14:textId="77777777" w:rsidTr="003252CB">
        <w:trPr>
          <w:trHeight w:val="266"/>
        </w:trPr>
        <w:tc>
          <w:tcPr>
            <w:cnfStyle w:val="001000000000" w:firstRow="0" w:lastRow="0" w:firstColumn="1" w:lastColumn="0" w:oddVBand="0" w:evenVBand="0" w:oddHBand="0" w:evenHBand="0" w:firstRowFirstColumn="0" w:firstRowLastColumn="0" w:lastRowFirstColumn="0" w:lastRowLastColumn="0"/>
            <w:tcW w:w="1799" w:type="dxa"/>
          </w:tcPr>
          <w:p w14:paraId="39C577EC" w14:textId="77777777" w:rsidR="00924DB0" w:rsidRPr="00297847" w:rsidRDefault="00924DB0" w:rsidP="003252CB">
            <w:pPr>
              <w:jc w:val="center"/>
              <w:rPr>
                <w:rFonts w:asciiTheme="majorBidi" w:hAnsiTheme="majorBidi" w:cstheme="majorBidi"/>
                <w:b w:val="0"/>
                <w:bCs w:val="0"/>
                <w:sz w:val="24"/>
                <w:szCs w:val="24"/>
              </w:rPr>
            </w:pPr>
            <w:r w:rsidRPr="00297847">
              <w:rPr>
                <w:rFonts w:asciiTheme="majorBidi" w:hAnsiTheme="majorBidi" w:cstheme="majorBidi"/>
                <w:b w:val="0"/>
                <w:bCs w:val="0"/>
                <w:sz w:val="24"/>
                <w:szCs w:val="24"/>
              </w:rPr>
              <w:t>C</w:t>
            </w:r>
            <w:r w:rsidRPr="00297847">
              <w:rPr>
                <w:rFonts w:asciiTheme="majorBidi" w:hAnsiTheme="majorBidi" w:cstheme="majorBidi"/>
                <w:b w:val="0"/>
                <w:bCs w:val="0"/>
                <w:sz w:val="24"/>
                <w:szCs w:val="24"/>
                <w:vertAlign w:val="subscript"/>
              </w:rPr>
              <w:t>24</w:t>
            </w:r>
            <w:r w:rsidRPr="00297847">
              <w:rPr>
                <w:rFonts w:asciiTheme="majorBidi" w:hAnsiTheme="majorBidi" w:cstheme="majorBidi"/>
                <w:b w:val="0"/>
                <w:bCs w:val="0"/>
                <w:sz w:val="24"/>
                <w:szCs w:val="24"/>
              </w:rPr>
              <w:t>@Mydayis</w:t>
            </w:r>
          </w:p>
        </w:tc>
        <w:tc>
          <w:tcPr>
            <w:tcW w:w="1629" w:type="dxa"/>
          </w:tcPr>
          <w:p w14:paraId="67965A85"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318.966</w:t>
            </w:r>
          </w:p>
        </w:tc>
        <w:tc>
          <w:tcPr>
            <w:tcW w:w="2573" w:type="dxa"/>
          </w:tcPr>
          <w:p w14:paraId="0E1B8C97"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318.637418</w:t>
            </w:r>
          </w:p>
        </w:tc>
        <w:tc>
          <w:tcPr>
            <w:tcW w:w="1927" w:type="dxa"/>
          </w:tcPr>
          <w:p w14:paraId="51ED4263"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318.569755</w:t>
            </w:r>
          </w:p>
        </w:tc>
        <w:tc>
          <w:tcPr>
            <w:tcW w:w="1561" w:type="dxa"/>
          </w:tcPr>
          <w:p w14:paraId="1618BF63"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3496">
              <w:rPr>
                <w:rFonts w:asciiTheme="majorBidi" w:hAnsiTheme="majorBidi" w:cstheme="majorBidi"/>
              </w:rPr>
              <w:t>0.008945</w:t>
            </w:r>
          </w:p>
        </w:tc>
      </w:tr>
      <w:tr w:rsidR="00924DB0" w:rsidRPr="00297847" w14:paraId="1D04F6E7" w14:textId="77777777" w:rsidTr="003252CB">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799" w:type="dxa"/>
          </w:tcPr>
          <w:p w14:paraId="2A781621" w14:textId="77777777" w:rsidR="00924DB0" w:rsidRPr="00297847" w:rsidRDefault="00924DB0" w:rsidP="003252CB">
            <w:pPr>
              <w:jc w:val="center"/>
              <w:rPr>
                <w:rFonts w:asciiTheme="majorBidi" w:hAnsiTheme="majorBidi" w:cstheme="majorBidi"/>
                <w:b w:val="0"/>
                <w:bCs w:val="0"/>
                <w:sz w:val="24"/>
                <w:szCs w:val="24"/>
              </w:rPr>
            </w:pPr>
            <w:r w:rsidRPr="00297847">
              <w:rPr>
                <w:rFonts w:asciiTheme="majorBidi" w:hAnsiTheme="majorBidi" w:cstheme="majorBidi"/>
                <w:b w:val="0"/>
                <w:bCs w:val="0"/>
                <w:sz w:val="24"/>
                <w:szCs w:val="24"/>
              </w:rPr>
              <w:t>BC</w:t>
            </w:r>
            <w:r w:rsidRPr="00297847">
              <w:rPr>
                <w:rFonts w:asciiTheme="majorBidi" w:hAnsiTheme="majorBidi" w:cstheme="majorBidi"/>
                <w:b w:val="0"/>
                <w:bCs w:val="0"/>
                <w:sz w:val="24"/>
                <w:szCs w:val="24"/>
                <w:vertAlign w:val="subscript"/>
              </w:rPr>
              <w:t>23</w:t>
            </w:r>
            <w:r w:rsidRPr="00297847">
              <w:rPr>
                <w:rFonts w:asciiTheme="majorBidi" w:hAnsiTheme="majorBidi" w:cstheme="majorBidi"/>
                <w:b w:val="0"/>
                <w:bCs w:val="0"/>
                <w:sz w:val="24"/>
                <w:szCs w:val="24"/>
              </w:rPr>
              <w:t>@Mydayis</w:t>
            </w:r>
          </w:p>
        </w:tc>
        <w:tc>
          <w:tcPr>
            <w:tcW w:w="1629" w:type="dxa"/>
          </w:tcPr>
          <w:p w14:paraId="5BF5B705"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305.790</w:t>
            </w:r>
          </w:p>
        </w:tc>
        <w:tc>
          <w:tcPr>
            <w:tcW w:w="2573" w:type="dxa"/>
          </w:tcPr>
          <w:p w14:paraId="7C7B1C25"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305.474935</w:t>
            </w:r>
          </w:p>
        </w:tc>
        <w:tc>
          <w:tcPr>
            <w:tcW w:w="1927" w:type="dxa"/>
          </w:tcPr>
          <w:p w14:paraId="19F3B5C6"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305.405149</w:t>
            </w:r>
          </w:p>
        </w:tc>
        <w:tc>
          <w:tcPr>
            <w:tcW w:w="1561" w:type="dxa"/>
          </w:tcPr>
          <w:p w14:paraId="359129FF" w14:textId="77777777" w:rsidR="00924DB0" w:rsidRPr="00297847" w:rsidRDefault="00924DB0" w:rsidP="003252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3496">
              <w:rPr>
                <w:rFonts w:asciiTheme="majorBidi" w:hAnsiTheme="majorBidi" w:cstheme="majorBidi"/>
              </w:rPr>
              <w:t>0.007380</w:t>
            </w:r>
          </w:p>
        </w:tc>
      </w:tr>
      <w:tr w:rsidR="00924DB0" w:rsidRPr="00297847" w14:paraId="2DE6EE17" w14:textId="77777777" w:rsidTr="003252CB">
        <w:trPr>
          <w:trHeight w:val="266"/>
        </w:trPr>
        <w:tc>
          <w:tcPr>
            <w:cnfStyle w:val="001000000000" w:firstRow="0" w:lastRow="0" w:firstColumn="1" w:lastColumn="0" w:oddVBand="0" w:evenVBand="0" w:oddHBand="0" w:evenHBand="0" w:firstRowFirstColumn="0" w:firstRowLastColumn="0" w:lastRowFirstColumn="0" w:lastRowLastColumn="0"/>
            <w:tcW w:w="1799" w:type="dxa"/>
          </w:tcPr>
          <w:p w14:paraId="0DA973CF" w14:textId="77777777" w:rsidR="00924DB0" w:rsidRPr="00297847" w:rsidRDefault="00924DB0" w:rsidP="003252CB">
            <w:pPr>
              <w:jc w:val="center"/>
              <w:rPr>
                <w:rFonts w:asciiTheme="majorBidi" w:hAnsiTheme="majorBidi" w:cstheme="majorBidi"/>
                <w:b w:val="0"/>
                <w:bCs w:val="0"/>
                <w:sz w:val="24"/>
                <w:szCs w:val="24"/>
              </w:rPr>
            </w:pPr>
            <w:r w:rsidRPr="00297847">
              <w:rPr>
                <w:rFonts w:asciiTheme="majorBidi" w:hAnsiTheme="majorBidi" w:cstheme="majorBidi"/>
                <w:b w:val="0"/>
                <w:bCs w:val="0"/>
                <w:sz w:val="24"/>
                <w:szCs w:val="24"/>
              </w:rPr>
              <w:t>SiC</w:t>
            </w:r>
            <w:r w:rsidRPr="00297847">
              <w:rPr>
                <w:rFonts w:asciiTheme="majorBidi" w:hAnsiTheme="majorBidi" w:cstheme="majorBidi"/>
                <w:b w:val="0"/>
                <w:bCs w:val="0"/>
                <w:sz w:val="24"/>
                <w:szCs w:val="24"/>
                <w:vertAlign w:val="subscript"/>
              </w:rPr>
              <w:t>23</w:t>
            </w:r>
            <w:r w:rsidRPr="00297847">
              <w:rPr>
                <w:rFonts w:asciiTheme="majorBidi" w:hAnsiTheme="majorBidi" w:cstheme="majorBidi"/>
                <w:b w:val="0"/>
                <w:bCs w:val="0"/>
                <w:sz w:val="24"/>
                <w:szCs w:val="24"/>
              </w:rPr>
              <w:t>@Mydayis</w:t>
            </w:r>
          </w:p>
        </w:tc>
        <w:tc>
          <w:tcPr>
            <w:tcW w:w="1629" w:type="dxa"/>
          </w:tcPr>
          <w:p w14:paraId="38CC939B"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570.402</w:t>
            </w:r>
          </w:p>
        </w:tc>
        <w:tc>
          <w:tcPr>
            <w:tcW w:w="2573" w:type="dxa"/>
          </w:tcPr>
          <w:p w14:paraId="1B477F1F"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570.075355</w:t>
            </w:r>
          </w:p>
        </w:tc>
        <w:tc>
          <w:tcPr>
            <w:tcW w:w="1927" w:type="dxa"/>
          </w:tcPr>
          <w:p w14:paraId="20E48BA0" w14:textId="77777777"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97847">
              <w:rPr>
                <w:rFonts w:asciiTheme="majorBidi" w:hAnsiTheme="majorBidi" w:cstheme="majorBidi"/>
              </w:rPr>
              <w:t>-1570.004345</w:t>
            </w:r>
          </w:p>
        </w:tc>
        <w:tc>
          <w:tcPr>
            <w:tcW w:w="1561" w:type="dxa"/>
          </w:tcPr>
          <w:p w14:paraId="7ACD37E9" w14:textId="260A2503" w:rsidR="00924DB0" w:rsidRPr="00297847" w:rsidRDefault="00924DB0" w:rsidP="003252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3496">
              <w:rPr>
                <w:rFonts w:asciiTheme="majorBidi" w:hAnsiTheme="majorBidi" w:cstheme="majorBidi"/>
              </w:rPr>
              <w:t>0.008</w:t>
            </w:r>
            <w:r w:rsidR="002F0C24">
              <w:rPr>
                <w:rFonts w:asciiTheme="majorBidi" w:hAnsiTheme="majorBidi" w:cstheme="majorBidi"/>
              </w:rPr>
              <w:t>000</w:t>
            </w:r>
          </w:p>
        </w:tc>
      </w:tr>
    </w:tbl>
    <w:p w14:paraId="0F48B95B" w14:textId="77777777" w:rsidR="00924DB0" w:rsidRDefault="00924DB0" w:rsidP="00924DB0">
      <w:pPr>
        <w:rPr>
          <w:rFonts w:asciiTheme="majorBidi" w:hAnsiTheme="majorBidi" w:cstheme="majorBidi"/>
        </w:rPr>
      </w:pPr>
    </w:p>
    <w:p w14:paraId="713B1ECB" w14:textId="77777777" w:rsidR="00924DB0" w:rsidRPr="00D52F88" w:rsidRDefault="00924DB0">
      <w:pPr>
        <w:rPr>
          <w:rFonts w:asciiTheme="majorBidi" w:hAnsiTheme="majorBidi" w:cstheme="majorBidi"/>
        </w:rPr>
      </w:pPr>
    </w:p>
    <w:sectPr w:rsidR="00924DB0" w:rsidRPr="00D52F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195"/>
    <w:rsid w:val="00001339"/>
    <w:rsid w:val="000063CF"/>
    <w:rsid w:val="00067F26"/>
    <w:rsid w:val="0008412E"/>
    <w:rsid w:val="0009053E"/>
    <w:rsid w:val="000B4E4C"/>
    <w:rsid w:val="000E14BC"/>
    <w:rsid w:val="000E4EEF"/>
    <w:rsid w:val="00180EEE"/>
    <w:rsid w:val="00260222"/>
    <w:rsid w:val="00261E31"/>
    <w:rsid w:val="002717AC"/>
    <w:rsid w:val="00277CAC"/>
    <w:rsid w:val="00283E18"/>
    <w:rsid w:val="00297847"/>
    <w:rsid w:val="002E6EAB"/>
    <w:rsid w:val="002F0C24"/>
    <w:rsid w:val="002F3A85"/>
    <w:rsid w:val="00355910"/>
    <w:rsid w:val="00373E98"/>
    <w:rsid w:val="00375314"/>
    <w:rsid w:val="003B16F0"/>
    <w:rsid w:val="003C5188"/>
    <w:rsid w:val="003F614F"/>
    <w:rsid w:val="00433496"/>
    <w:rsid w:val="005A6FEA"/>
    <w:rsid w:val="005C1E47"/>
    <w:rsid w:val="005D3041"/>
    <w:rsid w:val="00686195"/>
    <w:rsid w:val="006C4279"/>
    <w:rsid w:val="006E43BF"/>
    <w:rsid w:val="00751F51"/>
    <w:rsid w:val="00766755"/>
    <w:rsid w:val="007C36A3"/>
    <w:rsid w:val="007C5CBF"/>
    <w:rsid w:val="007D6D82"/>
    <w:rsid w:val="008329B8"/>
    <w:rsid w:val="008E1215"/>
    <w:rsid w:val="00914D5D"/>
    <w:rsid w:val="00924DB0"/>
    <w:rsid w:val="009932E9"/>
    <w:rsid w:val="00AC1F43"/>
    <w:rsid w:val="00AD4DD8"/>
    <w:rsid w:val="00AD77A1"/>
    <w:rsid w:val="00AD7E9C"/>
    <w:rsid w:val="00B420B5"/>
    <w:rsid w:val="00B465BB"/>
    <w:rsid w:val="00BA6DAA"/>
    <w:rsid w:val="00BE6E1A"/>
    <w:rsid w:val="00C231DC"/>
    <w:rsid w:val="00C576AE"/>
    <w:rsid w:val="00CA176D"/>
    <w:rsid w:val="00CD2A7E"/>
    <w:rsid w:val="00CF5954"/>
    <w:rsid w:val="00D23875"/>
    <w:rsid w:val="00D2488B"/>
    <w:rsid w:val="00D52F88"/>
    <w:rsid w:val="00D66DE3"/>
    <w:rsid w:val="00D85DD2"/>
    <w:rsid w:val="00D92D65"/>
    <w:rsid w:val="00DD0C1E"/>
    <w:rsid w:val="00DD6792"/>
    <w:rsid w:val="00E85855"/>
    <w:rsid w:val="00EA0C4A"/>
    <w:rsid w:val="00EE309C"/>
    <w:rsid w:val="00F76A4D"/>
    <w:rsid w:val="00FA07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E5880"/>
  <w15:chartTrackingRefBased/>
  <w15:docId w15:val="{98EC26D7-14FB-4CF1-AF50-7DC7F9316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6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52F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11</Pages>
  <Words>2670</Words>
  <Characters>1522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11</dc:creator>
  <cp:keywords/>
  <dc:description/>
  <cp:lastModifiedBy>Windows 11</cp:lastModifiedBy>
  <cp:revision>98</cp:revision>
  <dcterms:created xsi:type="dcterms:W3CDTF">2025-12-01T19:16:00Z</dcterms:created>
  <dcterms:modified xsi:type="dcterms:W3CDTF">2025-12-08T18:12:00Z</dcterms:modified>
</cp:coreProperties>
</file>